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08D539" w14:textId="5E57A53F" w:rsidR="004828DD" w:rsidRDefault="004828DD" w:rsidP="004828DD">
      <w:pPr>
        <w:pStyle w:val="NormalWeb"/>
        <w:rPr>
          <w:b/>
          <w:bCs/>
          <w:sz w:val="26"/>
          <w:szCs w:val="26"/>
          <w:lang w:val="en-US"/>
        </w:rPr>
      </w:pPr>
      <w:r w:rsidRPr="004828DD">
        <w:rPr>
          <w:b/>
          <w:bCs/>
          <w:sz w:val="26"/>
          <w:szCs w:val="26"/>
        </w:rPr>
        <w:t>Supplementa</w:t>
      </w:r>
      <w:r w:rsidR="00222341">
        <w:rPr>
          <w:b/>
          <w:bCs/>
          <w:sz w:val="26"/>
          <w:szCs w:val="26"/>
        </w:rPr>
        <w:t>ry</w:t>
      </w:r>
      <w:r w:rsidRPr="004828DD">
        <w:rPr>
          <w:b/>
          <w:bCs/>
          <w:sz w:val="26"/>
          <w:szCs w:val="26"/>
        </w:rPr>
        <w:t xml:space="preserve"> Information</w:t>
      </w:r>
      <w:r>
        <w:rPr>
          <w:b/>
          <w:bCs/>
          <w:sz w:val="26"/>
          <w:szCs w:val="26"/>
        </w:rPr>
        <w:t>:</w:t>
      </w:r>
    </w:p>
    <w:p w14:paraId="78F5A5B7" w14:textId="3C6A1087" w:rsidR="004828DD" w:rsidRDefault="004828DD" w:rsidP="004828DD">
      <w:pPr>
        <w:pStyle w:val="NormalWeb"/>
        <w:jc w:val="center"/>
        <w:rPr>
          <w:b/>
          <w:bCs/>
          <w:sz w:val="26"/>
          <w:szCs w:val="26"/>
          <w:lang w:val="en-US"/>
        </w:rPr>
      </w:pPr>
      <w:r w:rsidRPr="00F3180A">
        <w:rPr>
          <w:b/>
          <w:bCs/>
          <w:sz w:val="26"/>
          <w:szCs w:val="26"/>
          <w:lang w:val="en-US"/>
        </w:rPr>
        <w:t>Identification of common gut microbial signature in Endocrine-disrupting chemical-induced diabetes rodent m</w:t>
      </w:r>
      <w:r>
        <w:rPr>
          <w:b/>
          <w:bCs/>
          <w:sz w:val="26"/>
          <w:szCs w:val="26"/>
          <w:lang w:val="en-US"/>
        </w:rPr>
        <w:t>odels: A Meta-analysis Approach</w:t>
      </w:r>
    </w:p>
    <w:p w14:paraId="034A271F" w14:textId="26D41EC8" w:rsidR="00651B50" w:rsidRDefault="00651B50" w:rsidP="00651B50">
      <w:pPr>
        <w:pStyle w:val="NormalWeb"/>
        <w:rPr>
          <w:b/>
          <w:bCs/>
          <w:sz w:val="26"/>
          <w:szCs w:val="26"/>
          <w:lang w:val="en-US"/>
        </w:rPr>
      </w:pPr>
      <w:r w:rsidRPr="00702F2A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2ADB400" wp14:editId="4F579EEA">
                <wp:simplePos x="0" y="0"/>
                <wp:positionH relativeFrom="column">
                  <wp:posOffset>0</wp:posOffset>
                </wp:positionH>
                <wp:positionV relativeFrom="paragraph">
                  <wp:posOffset>372110</wp:posOffset>
                </wp:positionV>
                <wp:extent cx="6035040" cy="3486150"/>
                <wp:effectExtent l="0" t="0" r="3810" b="0"/>
                <wp:wrapTopAndBottom/>
                <wp:docPr id="1657670865" name="Text Box 16576708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5040" cy="3486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ECB89BB" w14:textId="77777777" w:rsidR="00651B50" w:rsidRPr="00642C13" w:rsidRDefault="00651B50" w:rsidP="00651B50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642C13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5B24FECF" wp14:editId="355030F4">
                                  <wp:extent cx="4011283" cy="2965725"/>
                                  <wp:effectExtent l="0" t="0" r="8890" b="6350"/>
                                  <wp:docPr id="1851319808" name="Picture 185131980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050684" cy="299485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642C13"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</w:p>
                          <w:p w14:paraId="716FB0FC" w14:textId="77777777" w:rsidR="00651B50" w:rsidRPr="00642C13" w:rsidRDefault="00651B50" w:rsidP="00651B50">
                            <w:pPr>
                              <w:spacing w:line="240" w:lineRule="auto"/>
                              <w:jc w:val="both"/>
                              <w:rPr>
                                <w:rFonts w:ascii="Cambria" w:hAnsi="Cambria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42C13">
                              <w:rPr>
                                <w:rFonts w:ascii="Cambria" w:hAnsi="Cambria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Fig. </w:t>
                            </w:r>
                            <w:r>
                              <w:rPr>
                                <w:rFonts w:ascii="Cambria" w:hAnsi="Cambria"/>
                                <w:b/>
                                <w:bCs/>
                                <w:sz w:val="20"/>
                                <w:szCs w:val="20"/>
                              </w:rPr>
                              <w:t>S1</w:t>
                            </w:r>
                            <w:r w:rsidRPr="00642C13">
                              <w:rPr>
                                <w:rFonts w:ascii="Cambria" w:hAnsi="Cambria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: Systematic PubMed Search for Peer-Reviewed Articles: Endocrine-Disrupting Chemicals (EDCs) and Gut Microbiome/Microbiota Keywor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ADB400" id="_x0000_t202" coordsize="21600,21600" o:spt="202" path="m,l,21600r21600,l21600,xe">
                <v:stroke joinstyle="miter"/>
                <v:path gradientshapeok="t" o:connecttype="rect"/>
              </v:shapetype>
              <v:shape id="Text Box 1657670865" o:spid="_x0000_s1026" type="#_x0000_t202" style="position:absolute;margin-left:0;margin-top:29.3pt;width:475.2pt;height:274.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" fillcolor="white [3201]" stroked="f" strokeweight=".5pt">
                <v:textbox>
                  <w:txbxContent>
                    <w:p w14:paraId="4ECB89BB" w14:textId="77777777" w:rsidR="00651B50" w:rsidRPr="00642C13" w:rsidRDefault="00651B50" w:rsidP="00651B50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642C13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5B24FECF" wp14:editId="355030F4">
                            <wp:extent cx="4011283" cy="2965725"/>
                            <wp:effectExtent l="0" t="0" r="8890" b="6350"/>
                            <wp:docPr id="1851319808" name="Picture 185131980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050684" cy="299485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642C13">
                        <w:rPr>
                          <w:sz w:val="20"/>
                          <w:szCs w:val="20"/>
                        </w:rPr>
                        <w:t xml:space="preserve">   </w:t>
                      </w:r>
                    </w:p>
                    <w:p w14:paraId="716FB0FC" w14:textId="77777777" w:rsidR="00651B50" w:rsidRPr="00642C13" w:rsidRDefault="00651B50" w:rsidP="00651B50">
                      <w:pPr>
                        <w:spacing w:line="240" w:lineRule="auto"/>
                        <w:jc w:val="both"/>
                        <w:rPr>
                          <w:rFonts w:ascii="Cambria" w:hAnsi="Cambria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642C13">
                        <w:rPr>
                          <w:rFonts w:ascii="Cambria" w:hAnsi="Cambria" w:cs="Times New Roman"/>
                          <w:b/>
                          <w:bCs/>
                          <w:sz w:val="20"/>
                          <w:szCs w:val="20"/>
                        </w:rPr>
                        <w:t xml:space="preserve">Fig. </w:t>
                      </w:r>
                      <w:r>
                        <w:rPr>
                          <w:rFonts w:ascii="Cambria" w:hAnsi="Cambria"/>
                          <w:b/>
                          <w:bCs/>
                          <w:sz w:val="20"/>
                          <w:szCs w:val="20"/>
                        </w:rPr>
                        <w:t>S1</w:t>
                      </w:r>
                      <w:r w:rsidRPr="00642C13">
                        <w:rPr>
                          <w:rFonts w:ascii="Cambria" w:hAnsi="Cambria" w:cs="Times New Roman"/>
                          <w:b/>
                          <w:bCs/>
                          <w:sz w:val="20"/>
                          <w:szCs w:val="20"/>
                        </w:rPr>
                        <w:t>: Systematic PubMed Search for Peer-Reviewed Articles: Endocrine-Disrupting Chemicals (EDCs) and Gut Microbiome/Microbiota Keywords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702F2A">
        <w:rPr>
          <w:rFonts w:eastAsiaTheme="minorHAnsi"/>
          <w:b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AB05A27" wp14:editId="6F78526B">
                <wp:simplePos x="0" y="0"/>
                <wp:positionH relativeFrom="margin">
                  <wp:posOffset>0</wp:posOffset>
                </wp:positionH>
                <wp:positionV relativeFrom="paragraph">
                  <wp:posOffset>4124325</wp:posOffset>
                </wp:positionV>
                <wp:extent cx="6042660" cy="3731260"/>
                <wp:effectExtent l="0" t="0" r="0" b="2540"/>
                <wp:wrapTopAndBottom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2660" cy="37312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072CDBD" w14:textId="77777777" w:rsidR="00651B50" w:rsidRDefault="00651B50" w:rsidP="00651B50">
                            <w:pPr>
                              <w:jc w:val="center"/>
                            </w:pPr>
                            <w:r w:rsidRPr="00FA5BCF">
                              <w:rPr>
                                <w:rFonts w:ascii="Times New Roman" w:hAnsi="Times New Roman" w:cs="Times New Roman"/>
                                <w:noProof/>
                              </w:rPr>
                              <w:drawing>
                                <wp:inline distT="0" distB="0" distL="0" distR="0" wp14:anchorId="19CF5589" wp14:editId="42112563">
                                  <wp:extent cx="3890709" cy="3206505"/>
                                  <wp:effectExtent l="0" t="0" r="0" b="0"/>
                                  <wp:docPr id="1294624855" name="Picture 2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3" name="Picture 22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5"/>
                                          <a:srcRect b="7634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897539" cy="321213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 xml:space="preserve">   </w:t>
                            </w:r>
                          </w:p>
                          <w:p w14:paraId="2F4BC858" w14:textId="77777777" w:rsidR="00651B50" w:rsidRPr="007A024B" w:rsidRDefault="00651B50" w:rsidP="00651B50">
                            <w:pPr>
                              <w:spacing w:line="240" w:lineRule="auto"/>
                              <w:jc w:val="both"/>
                              <w:rPr>
                                <w:rFonts w:ascii="Cambria" w:hAnsi="Cambria" w:cs="Times New Roman"/>
                                <w:sz w:val="20"/>
                                <w:szCs w:val="20"/>
                              </w:rPr>
                            </w:pPr>
                            <w:r w:rsidRPr="007A024B">
                              <w:rPr>
                                <w:rFonts w:ascii="Cambria" w:hAnsi="Cambria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Fig</w:t>
                            </w:r>
                            <w:r>
                              <w:rPr>
                                <w:rFonts w:ascii="Cambria" w:hAnsi="Cambria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  <w:r w:rsidRPr="007A024B">
                              <w:rPr>
                                <w:rFonts w:ascii="Cambria" w:hAnsi="Cambria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Cambria" w:hAnsi="Cambria"/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 w:rsidRPr="007A024B">
                              <w:rPr>
                                <w:rFonts w:ascii="Cambria" w:hAnsi="Cambria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2: Search strategy </w:t>
                            </w:r>
                            <w:r>
                              <w:rPr>
                                <w:rFonts w:ascii="Cambria" w:hAnsi="Cambria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of the PRISMA guidelines. </w:t>
                            </w:r>
                            <w:r w:rsidRPr="007A024B">
                              <w:rPr>
                                <w:rFonts w:ascii="Cambria" w:hAnsi="Cambria" w:cs="Times New Roman"/>
                                <w:sz w:val="20"/>
                                <w:szCs w:val="20"/>
                              </w:rPr>
                              <w:t>Used for the study selection between the endocrine disrupting chemicals and gut microbiota</w:t>
                            </w:r>
                            <w:r>
                              <w:rPr>
                                <w:rFonts w:ascii="Cambria" w:hAnsi="Cambria" w:cs="Times New Roman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B05A27" id="Text Box 11" o:spid="_x0000_s1027" type="#_x0000_t202" style="position:absolute;margin-left:0;margin-top:324.75pt;width:475.8pt;height:293.8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" fillcolor="window" stroked="f" strokeweight=".5pt">
                <v:textbox>
                  <w:txbxContent>
                    <w:p w14:paraId="6072CDBD" w14:textId="77777777" w:rsidR="00651B50" w:rsidRDefault="00651B50" w:rsidP="00651B50">
                      <w:pPr>
                        <w:jc w:val="center"/>
                      </w:pPr>
                      <w:r w:rsidRPr="00FA5BCF">
                        <w:rPr>
                          <w:rFonts w:ascii="Times New Roman" w:hAnsi="Times New Roman" w:cs="Times New Roman"/>
                          <w:noProof/>
                        </w:rPr>
                        <w:drawing>
                          <wp:inline distT="0" distB="0" distL="0" distR="0" wp14:anchorId="19CF5589" wp14:editId="42112563">
                            <wp:extent cx="3890709" cy="3206505"/>
                            <wp:effectExtent l="0" t="0" r="0" b="0"/>
                            <wp:docPr id="1294624855" name="Picture 2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3" name="Picture 22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5"/>
                                    <a:srcRect b="7634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3897539" cy="321213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 xml:space="preserve">   </w:t>
                      </w:r>
                    </w:p>
                    <w:p w14:paraId="2F4BC858" w14:textId="77777777" w:rsidR="00651B50" w:rsidRPr="007A024B" w:rsidRDefault="00651B50" w:rsidP="00651B50">
                      <w:pPr>
                        <w:spacing w:line="240" w:lineRule="auto"/>
                        <w:jc w:val="both"/>
                        <w:rPr>
                          <w:rFonts w:ascii="Cambria" w:hAnsi="Cambria" w:cs="Times New Roman"/>
                          <w:sz w:val="20"/>
                          <w:szCs w:val="20"/>
                        </w:rPr>
                      </w:pPr>
                      <w:r w:rsidRPr="007A024B">
                        <w:rPr>
                          <w:rFonts w:ascii="Cambria" w:hAnsi="Cambria" w:cs="Times New Roman"/>
                          <w:b/>
                          <w:bCs/>
                          <w:sz w:val="20"/>
                          <w:szCs w:val="20"/>
                        </w:rPr>
                        <w:t>Fig</w:t>
                      </w:r>
                      <w:r>
                        <w:rPr>
                          <w:rFonts w:ascii="Cambria" w:hAnsi="Cambria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  <w:r w:rsidRPr="007A024B">
                        <w:rPr>
                          <w:rFonts w:ascii="Cambria" w:hAnsi="Cambria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 w:rsidRPr="007A024B">
                        <w:rPr>
                          <w:rFonts w:ascii="Cambria" w:hAnsi="Cambria" w:cs="Times New Roman"/>
                          <w:b/>
                          <w:bCs/>
                          <w:sz w:val="20"/>
                          <w:szCs w:val="20"/>
                        </w:rPr>
                        <w:t xml:space="preserve">2: Search strategy </w:t>
                      </w:r>
                      <w:r>
                        <w:rPr>
                          <w:rFonts w:ascii="Cambria" w:hAnsi="Cambria" w:cs="Times New Roman"/>
                          <w:b/>
                          <w:bCs/>
                          <w:sz w:val="20"/>
                          <w:szCs w:val="20"/>
                        </w:rPr>
                        <w:t xml:space="preserve">of the PRISMA guidelines. </w:t>
                      </w:r>
                      <w:r w:rsidRPr="007A024B">
                        <w:rPr>
                          <w:rFonts w:ascii="Cambria" w:hAnsi="Cambria" w:cs="Times New Roman"/>
                          <w:sz w:val="20"/>
                          <w:szCs w:val="20"/>
                        </w:rPr>
                        <w:t>Used for the study selection between the endocrine disrupting chemicals and gut microbiota</w:t>
                      </w:r>
                      <w:r>
                        <w:rPr>
                          <w:rFonts w:ascii="Cambria" w:hAnsi="Cambria" w:cs="Times New Roman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5D545806" w14:textId="6ACD8A3F" w:rsidR="00394EDE" w:rsidRDefault="009D6048" w:rsidP="009D6048">
      <w:pPr>
        <w:rPr>
          <w:lang w:val="en-US"/>
        </w:rPr>
      </w:pPr>
      <w:r>
        <w:rPr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232DDA91" wp14:editId="73E71F14">
                <wp:simplePos x="0" y="0"/>
                <wp:positionH relativeFrom="margin">
                  <wp:posOffset>363220</wp:posOffset>
                </wp:positionH>
                <wp:positionV relativeFrom="paragraph">
                  <wp:posOffset>5307330</wp:posOffset>
                </wp:positionV>
                <wp:extent cx="5466080" cy="3180080"/>
                <wp:effectExtent l="0" t="0" r="1270" b="1270"/>
                <wp:wrapTopAndBottom/>
                <wp:docPr id="1218974041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6080" cy="3180080"/>
                          <a:chOff x="0" y="0"/>
                          <a:chExt cx="6162040" cy="4472305"/>
                        </a:xfrm>
                      </wpg:grpSpPr>
                      <wps:wsp>
                        <wps:cNvPr id="213238225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114800"/>
                            <a:ext cx="6162040" cy="3575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2C64BEE" w14:textId="1DF40BB1" w:rsidR="009D6048" w:rsidRPr="009D6048" w:rsidRDefault="009D6048">
                              <w:pPr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</w:pPr>
                              <w:r w:rsidRPr="009D6048">
                                <w:rPr>
                                  <w:rFonts w:ascii="Cambria" w:hAnsi="Cambria" w:cs="Times New Roman"/>
                                  <w:b/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  <w:t>Fig. S4:</w:t>
                              </w:r>
                              <w:r w:rsidRPr="009D6048">
                                <w:rPr>
                                  <w:rFonts w:ascii="Cambria" w:hAnsi="Cambria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Pr="009D6048">
                                <w:rPr>
                                  <w:rFonts w:ascii="Cambria" w:hAnsi="Cambria" w:cs="Times New Roman"/>
                                  <w:sz w:val="20"/>
                                  <w:szCs w:val="20"/>
                                </w:rPr>
                                <w:t>Phylum-level microbial composition across chemical exposure categories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25153594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78296" y="0"/>
                            <a:ext cx="5306695" cy="41624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32DDA91" id="Group 6" o:spid="_x0000_s1028" style="position:absolute;margin-left:28.6pt;margin-top:417.9pt;width:430.4pt;height:250.4pt;z-index:251680768;mso-position-horizontal-relative:margin;mso-width-relative:margin;mso-height-relative:margin" coordsize="61620,4472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PIv25v2Mfhn+39+zXrv7Lvxc8T+JtG0PXnt3n1Lwhqi2eoQPDMk0bRSvHI&#10;o+dBkMjKRkEc1zf7D3/BNz4D/sGR69q/w68T+OPFvinxVa6dbeJ/HnxL8YXGt6zqcFjE0VpC80pC&#10;Rxxq8m2OJEUb8YwqBfoGigBAMDFL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">
                <v:shape id="_x0000_s1029" type="#_x0000_t202" style="position:absolute;top:41148;width:61620;height:35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" stroked="f">
                  <v:textbox>
                    <w:txbxContent>
                      <w:p w14:paraId="62C64BEE" w14:textId="1DF40BB1" w:rsidR="009D6048" w:rsidRPr="009D6048" w:rsidRDefault="009D6048">
                        <w:pPr>
                          <w:rPr>
                            <w:rFonts w:ascii="Cambria" w:hAnsi="Cambria"/>
                            <w:sz w:val="20"/>
                            <w:szCs w:val="20"/>
                          </w:rPr>
                        </w:pPr>
                        <w:r w:rsidRPr="009D6048">
                          <w:rPr>
                            <w:rFonts w:ascii="Cambria" w:hAnsi="Cambria" w:cs="Times New Roman"/>
                            <w:b/>
                            <w:bCs/>
                            <w:sz w:val="20"/>
                            <w:szCs w:val="20"/>
                            <w:lang w:val="en-US"/>
                          </w:rPr>
                          <w:t>Fig. S4:</w:t>
                        </w:r>
                        <w:r w:rsidRPr="009D6048">
                          <w:rPr>
                            <w:rFonts w:ascii="Cambria" w:hAnsi="Cambria" w:cs="Times New Roman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9D6048">
                          <w:rPr>
                            <w:rFonts w:ascii="Cambria" w:hAnsi="Cambria" w:cs="Times New Roman"/>
                            <w:sz w:val="20"/>
                            <w:szCs w:val="20"/>
                          </w:rPr>
                          <w:t>Phylum-level microbial composition across chemical exposure categories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30" type="#_x0000_t75" style="position:absolute;left:2782;width:53067;height:41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">
                  <v:imagedata r:id="rId7" o:title=""/>
                </v:shape>
                <w10:wrap type="topAndBottom" anchorx="margin"/>
              </v:group>
            </w:pict>
          </mc:Fallback>
        </mc:AlternateContent>
      </w: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467DA7B3" wp14:editId="6BB3E612">
                <wp:simplePos x="0" y="0"/>
                <wp:positionH relativeFrom="margin">
                  <wp:align>center</wp:align>
                </wp:positionH>
                <wp:positionV relativeFrom="paragraph">
                  <wp:posOffset>387985</wp:posOffset>
                </wp:positionV>
                <wp:extent cx="5895975" cy="4776470"/>
                <wp:effectExtent l="0" t="0" r="9525" b="5080"/>
                <wp:wrapTopAndBottom/>
                <wp:docPr id="1967458524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5975" cy="4776470"/>
                          <a:chOff x="0" y="0"/>
                          <a:chExt cx="5895975" cy="4776470"/>
                        </a:xfrm>
                      </wpg:grpSpPr>
                      <pic:pic xmlns:pic="http://schemas.openxmlformats.org/drawingml/2006/picture">
                        <pic:nvPicPr>
                          <pic:cNvPr id="259451692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14325" y="0"/>
                            <a:ext cx="5295265" cy="42691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51662594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276725"/>
                            <a:ext cx="5895975" cy="4997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85850A" w14:textId="579EDC15" w:rsidR="002C1D58" w:rsidRPr="002C1D58" w:rsidRDefault="002C1D58" w:rsidP="002C1D58">
                              <w:pPr>
                                <w:spacing w:line="240" w:lineRule="auto"/>
                                <w:rPr>
                                  <w:rFonts w:ascii="Cambria" w:hAnsi="Cambria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2C1D58">
                                <w:rPr>
                                  <w:rFonts w:ascii="Cambria" w:hAnsi="Cambria" w:cs="Times New Roman"/>
                                  <w:b/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  <w:t>Fig.</w:t>
                              </w:r>
                              <w:r w:rsidR="00651B50">
                                <w:rPr>
                                  <w:rFonts w:ascii="Cambria" w:hAnsi="Cambria" w:cs="Times New Roman"/>
                                  <w:b/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  <w:t xml:space="preserve"> S3</w:t>
                              </w:r>
                              <w:r w:rsidRPr="002C1D58">
                                <w:rPr>
                                  <w:rFonts w:ascii="Cambria" w:hAnsi="Cambria" w:cs="Times New Roman"/>
                                  <w:b/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  <w:t>:</w:t>
                              </w:r>
                              <w:r w:rsidRPr="002C1D58">
                                <w:rPr>
                                  <w:rFonts w:ascii="Cambria" w:hAnsi="Cambria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 Details of 10 selected studies. A – categorization of endocrine disrupting chemicals on selected articles. B – Different rodent strains. C- Types of the variable regions. D – Platforms used in the articles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67DA7B3" id="Group 1" o:spid="_x0000_s1031" style="position:absolute;margin-left:0;margin-top:30.55pt;width:464.25pt;height:376.1pt;z-index:251658240;mso-position-horizontal:center;mso-position-horizontal-relative:margin" coordsize="58959,477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">
                <v:shape id="Picture 3" o:spid="_x0000_s1032" type="#_x0000_t75" style="position:absolute;left:3143;width:52952;height:426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">
                  <v:imagedata r:id="rId9" o:title=""/>
                </v:shape>
                <v:shape id="_x0000_s1033" type="#_x0000_t202" style="position:absolute;top:42767;width:58959;height:49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" stroked="f">
                  <v:textbox style="mso-fit-shape-to-text:t">
                    <w:txbxContent>
                      <w:p w14:paraId="0F85850A" w14:textId="579EDC15" w:rsidR="002C1D58" w:rsidRPr="002C1D58" w:rsidRDefault="002C1D58" w:rsidP="002C1D58">
                        <w:pPr>
                          <w:spacing w:line="240" w:lineRule="auto"/>
                          <w:rPr>
                            <w:rFonts w:ascii="Cambria" w:hAnsi="Cambria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2C1D58">
                          <w:rPr>
                            <w:rFonts w:ascii="Cambria" w:hAnsi="Cambria" w:cs="Times New Roman"/>
                            <w:b/>
                            <w:bCs/>
                            <w:sz w:val="20"/>
                            <w:szCs w:val="20"/>
                            <w:lang w:val="en-US"/>
                          </w:rPr>
                          <w:t>Fig.</w:t>
                        </w:r>
                        <w:r w:rsidR="00651B50">
                          <w:rPr>
                            <w:rFonts w:ascii="Cambria" w:hAnsi="Cambria" w:cs="Times New Roman"/>
                            <w:b/>
                            <w:bCs/>
                            <w:sz w:val="20"/>
                            <w:szCs w:val="20"/>
                            <w:lang w:val="en-US"/>
                          </w:rPr>
                          <w:t xml:space="preserve"> S3</w:t>
                        </w:r>
                        <w:r w:rsidRPr="002C1D58">
                          <w:rPr>
                            <w:rFonts w:ascii="Cambria" w:hAnsi="Cambria" w:cs="Times New Roman"/>
                            <w:b/>
                            <w:bCs/>
                            <w:sz w:val="20"/>
                            <w:szCs w:val="20"/>
                            <w:lang w:val="en-US"/>
                          </w:rPr>
                          <w:t>:</w:t>
                        </w:r>
                        <w:r w:rsidRPr="002C1D58">
                          <w:rPr>
                            <w:rFonts w:ascii="Cambria" w:hAnsi="Cambria" w:cs="Times New Roman"/>
                            <w:sz w:val="20"/>
                            <w:szCs w:val="20"/>
                            <w:lang w:val="en-US"/>
                          </w:rPr>
                          <w:t xml:space="preserve"> Details of 10 selected studies. A – categorization of endocrine disrupting chemicals on selected articles. B – Different rodent strains. C- Types of the variable regions. D – Platforms used in the articles.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2C629320" w14:textId="1426E567" w:rsidR="000635F4" w:rsidRDefault="000635F4" w:rsidP="00B9419A">
      <w:pPr>
        <w:rPr>
          <w:rFonts w:ascii="Times New Roman" w:hAnsi="Times New Roman" w:cs="Times New Roman"/>
          <w:lang w:val="en-US"/>
        </w:rPr>
      </w:pPr>
    </w:p>
    <w:p w14:paraId="616F3B5E" w14:textId="14F89A4D" w:rsidR="00E63803" w:rsidRPr="004828DD" w:rsidRDefault="00E63803" w:rsidP="00B9419A">
      <w:pPr>
        <w:rPr>
          <w:rFonts w:ascii="Times New Roman" w:hAnsi="Times New Roman" w:cs="Times New Roman"/>
          <w:lang w:val="en-US"/>
        </w:rPr>
        <w:sectPr w:rsidR="00E63803" w:rsidRPr="004828DD" w:rsidSect="00B9419A">
          <w:pgSz w:w="11906" w:h="16838"/>
          <w:pgMar w:top="1440" w:right="851" w:bottom="1440" w:left="993" w:header="708" w:footer="708" w:gutter="0"/>
          <w:cols w:space="708"/>
          <w:docGrid w:linePitch="360"/>
        </w:sectPr>
      </w:pPr>
    </w:p>
    <w:p w14:paraId="609B2A0A" w14:textId="77777777" w:rsidR="00B9419A" w:rsidRPr="00021F73" w:rsidRDefault="00B9419A" w:rsidP="00B9419A">
      <w:pPr>
        <w:rPr>
          <w:rFonts w:ascii="Cambria" w:hAnsi="Cambria" w:cs="Times New Roman"/>
          <w:sz w:val="20"/>
          <w:szCs w:val="20"/>
          <w:lang w:val="en-US"/>
        </w:rPr>
      </w:pPr>
      <w:r w:rsidRPr="00021F73">
        <w:rPr>
          <w:rFonts w:ascii="Cambria" w:hAnsi="Cambria" w:cs="Times New Roman"/>
          <w:b/>
          <w:bCs/>
          <w:sz w:val="20"/>
          <w:szCs w:val="20"/>
          <w:lang w:val="en-US"/>
        </w:rPr>
        <w:lastRenderedPageBreak/>
        <w:t>Table S1</w:t>
      </w:r>
      <w:r w:rsidRPr="00021F73">
        <w:rPr>
          <w:rFonts w:ascii="Cambria" w:hAnsi="Cambria" w:cs="Times New Roman"/>
          <w:sz w:val="20"/>
          <w:szCs w:val="20"/>
          <w:lang w:val="en-US"/>
        </w:rPr>
        <w:t>: Summary of Experimental Parameters Related to Metabolic, Hepatic, and Inflammatory Outcomes Across Publications</w:t>
      </w:r>
    </w:p>
    <w:tbl>
      <w:tblPr>
        <w:tblStyle w:val="TableGrid"/>
        <w:tblW w:w="14293" w:type="dxa"/>
        <w:tblLook w:val="04A0" w:firstRow="1" w:lastRow="0" w:firstColumn="1" w:lastColumn="0" w:noHBand="0" w:noVBand="1"/>
      </w:tblPr>
      <w:tblGrid>
        <w:gridCol w:w="4024"/>
        <w:gridCol w:w="1071"/>
        <w:gridCol w:w="1119"/>
        <w:gridCol w:w="1002"/>
        <w:gridCol w:w="1062"/>
        <w:gridCol w:w="1060"/>
        <w:gridCol w:w="1062"/>
        <w:gridCol w:w="1073"/>
        <w:gridCol w:w="862"/>
        <w:gridCol w:w="1073"/>
        <w:gridCol w:w="871"/>
        <w:gridCol w:w="14"/>
      </w:tblGrid>
      <w:tr w:rsidR="00B9419A" w:rsidRPr="00021F73" w14:paraId="3F276266" w14:textId="77777777" w:rsidTr="004828DD">
        <w:trPr>
          <w:trHeight w:val="403"/>
        </w:trPr>
        <w:tc>
          <w:tcPr>
            <w:tcW w:w="4026" w:type="dxa"/>
            <w:vMerge w:val="restart"/>
          </w:tcPr>
          <w:p w14:paraId="3BA8A357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arameters</w:t>
            </w:r>
          </w:p>
        </w:tc>
        <w:tc>
          <w:tcPr>
            <w:tcW w:w="10267" w:type="dxa"/>
            <w:gridSpan w:val="11"/>
          </w:tcPr>
          <w:p w14:paraId="4F8F150D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ublication</w:t>
            </w:r>
          </w:p>
        </w:tc>
      </w:tr>
      <w:tr w:rsidR="004828DD" w:rsidRPr="00021F73" w14:paraId="2B031C1D" w14:textId="77777777" w:rsidTr="004828DD">
        <w:trPr>
          <w:gridAfter w:val="1"/>
          <w:wAfter w:w="14" w:type="dxa"/>
          <w:trHeight w:val="140"/>
        </w:trPr>
        <w:tc>
          <w:tcPr>
            <w:tcW w:w="4026" w:type="dxa"/>
            <w:vMerge/>
          </w:tcPr>
          <w:p w14:paraId="64F6B241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072" w:type="dxa"/>
          </w:tcPr>
          <w:p w14:paraId="6721413A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1</w:t>
            </w:r>
          </w:p>
        </w:tc>
        <w:tc>
          <w:tcPr>
            <w:tcW w:w="1120" w:type="dxa"/>
          </w:tcPr>
          <w:p w14:paraId="01D03134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2</w:t>
            </w:r>
          </w:p>
        </w:tc>
        <w:tc>
          <w:tcPr>
            <w:tcW w:w="1002" w:type="dxa"/>
          </w:tcPr>
          <w:p w14:paraId="2AFC5748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3</w:t>
            </w:r>
          </w:p>
        </w:tc>
        <w:tc>
          <w:tcPr>
            <w:tcW w:w="1062" w:type="dxa"/>
          </w:tcPr>
          <w:p w14:paraId="2DAD3243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4</w:t>
            </w:r>
          </w:p>
        </w:tc>
        <w:tc>
          <w:tcPr>
            <w:tcW w:w="1060" w:type="dxa"/>
          </w:tcPr>
          <w:p w14:paraId="686DFB4B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5</w:t>
            </w:r>
          </w:p>
        </w:tc>
        <w:tc>
          <w:tcPr>
            <w:tcW w:w="1062" w:type="dxa"/>
          </w:tcPr>
          <w:p w14:paraId="5E4E6CF9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6</w:t>
            </w:r>
          </w:p>
        </w:tc>
        <w:tc>
          <w:tcPr>
            <w:tcW w:w="1073" w:type="dxa"/>
          </w:tcPr>
          <w:p w14:paraId="01B7688C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7</w:t>
            </w:r>
          </w:p>
        </w:tc>
        <w:tc>
          <w:tcPr>
            <w:tcW w:w="862" w:type="dxa"/>
          </w:tcPr>
          <w:p w14:paraId="74327F66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8</w:t>
            </w:r>
          </w:p>
        </w:tc>
        <w:tc>
          <w:tcPr>
            <w:tcW w:w="1073" w:type="dxa"/>
          </w:tcPr>
          <w:p w14:paraId="504E6344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9</w:t>
            </w:r>
          </w:p>
        </w:tc>
        <w:tc>
          <w:tcPr>
            <w:tcW w:w="867" w:type="dxa"/>
          </w:tcPr>
          <w:p w14:paraId="6A43182B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</w:t>
            </w:r>
          </w:p>
        </w:tc>
      </w:tr>
      <w:tr w:rsidR="004828DD" w:rsidRPr="00021F73" w14:paraId="7EF6CB6A" w14:textId="77777777" w:rsidTr="004828DD">
        <w:trPr>
          <w:gridAfter w:val="1"/>
          <w:wAfter w:w="14" w:type="dxa"/>
          <w:trHeight w:val="403"/>
        </w:trPr>
        <w:tc>
          <w:tcPr>
            <w:tcW w:w="4026" w:type="dxa"/>
          </w:tcPr>
          <w:p w14:paraId="315A4CFE" w14:textId="77777777" w:rsidR="00B9419A" w:rsidRPr="00021F73" w:rsidRDefault="00B9419A" w:rsidP="0040276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Body weight</w:t>
            </w:r>
          </w:p>
        </w:tc>
        <w:tc>
          <w:tcPr>
            <w:tcW w:w="1072" w:type="dxa"/>
          </w:tcPr>
          <w:p w14:paraId="7048788C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1120" w:type="dxa"/>
          </w:tcPr>
          <w:p w14:paraId="27458F9E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1002" w:type="dxa"/>
          </w:tcPr>
          <w:p w14:paraId="32A36482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↓</w:t>
            </w:r>
          </w:p>
        </w:tc>
        <w:tc>
          <w:tcPr>
            <w:tcW w:w="1062" w:type="dxa"/>
          </w:tcPr>
          <w:p w14:paraId="4153AD56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↓</w:t>
            </w:r>
          </w:p>
        </w:tc>
        <w:tc>
          <w:tcPr>
            <w:tcW w:w="1060" w:type="dxa"/>
          </w:tcPr>
          <w:p w14:paraId="422D9B7A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1062" w:type="dxa"/>
          </w:tcPr>
          <w:p w14:paraId="6AB26BFD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1073" w:type="dxa"/>
          </w:tcPr>
          <w:p w14:paraId="59E5AC7D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NC</w:t>
            </w:r>
          </w:p>
        </w:tc>
        <w:tc>
          <w:tcPr>
            <w:tcW w:w="862" w:type="dxa"/>
          </w:tcPr>
          <w:p w14:paraId="5B17209C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</w:tcPr>
          <w:p w14:paraId="214ADB6A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NC</w:t>
            </w:r>
          </w:p>
        </w:tc>
        <w:tc>
          <w:tcPr>
            <w:tcW w:w="867" w:type="dxa"/>
          </w:tcPr>
          <w:p w14:paraId="4FD023B6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828DD" w:rsidRPr="00021F73" w14:paraId="5624CB10" w14:textId="77777777" w:rsidTr="004828DD">
        <w:trPr>
          <w:gridAfter w:val="1"/>
          <w:wAfter w:w="14" w:type="dxa"/>
          <w:trHeight w:val="403"/>
        </w:trPr>
        <w:tc>
          <w:tcPr>
            <w:tcW w:w="4026" w:type="dxa"/>
          </w:tcPr>
          <w:p w14:paraId="5CE69A97" w14:textId="77777777" w:rsidR="00B9419A" w:rsidRPr="00021F73" w:rsidRDefault="00B9419A" w:rsidP="0040276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Fat Weight</w:t>
            </w:r>
          </w:p>
        </w:tc>
        <w:tc>
          <w:tcPr>
            <w:tcW w:w="1072" w:type="dxa"/>
          </w:tcPr>
          <w:p w14:paraId="15C58114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</w:tcPr>
          <w:p w14:paraId="54F59729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1002" w:type="dxa"/>
          </w:tcPr>
          <w:p w14:paraId="6CB4D0E4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</w:tcPr>
          <w:p w14:paraId="6FBEA23A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7F627E62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1062" w:type="dxa"/>
          </w:tcPr>
          <w:p w14:paraId="0097646D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1073" w:type="dxa"/>
          </w:tcPr>
          <w:p w14:paraId="4AF44F96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</w:tcPr>
          <w:p w14:paraId="199E0ADB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</w:tcPr>
          <w:p w14:paraId="5F133EEF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00624CB1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828DD" w:rsidRPr="00021F73" w14:paraId="1E186C02" w14:textId="77777777" w:rsidTr="004828DD">
        <w:trPr>
          <w:gridAfter w:val="1"/>
          <w:wAfter w:w="14" w:type="dxa"/>
          <w:trHeight w:val="403"/>
        </w:trPr>
        <w:tc>
          <w:tcPr>
            <w:tcW w:w="4026" w:type="dxa"/>
          </w:tcPr>
          <w:p w14:paraId="5C8EF775" w14:textId="77777777" w:rsidR="00B9419A" w:rsidRPr="00021F73" w:rsidRDefault="00B9419A" w:rsidP="0040276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Food intake</w:t>
            </w:r>
          </w:p>
        </w:tc>
        <w:tc>
          <w:tcPr>
            <w:tcW w:w="1072" w:type="dxa"/>
          </w:tcPr>
          <w:p w14:paraId="73B83923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↓</w:t>
            </w:r>
          </w:p>
        </w:tc>
        <w:tc>
          <w:tcPr>
            <w:tcW w:w="1120" w:type="dxa"/>
          </w:tcPr>
          <w:p w14:paraId="7D74FAA8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1002" w:type="dxa"/>
          </w:tcPr>
          <w:p w14:paraId="0BC1047B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1062" w:type="dxa"/>
          </w:tcPr>
          <w:p w14:paraId="06D5A97F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4DD41333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↓</w:t>
            </w:r>
          </w:p>
        </w:tc>
        <w:tc>
          <w:tcPr>
            <w:tcW w:w="1062" w:type="dxa"/>
          </w:tcPr>
          <w:p w14:paraId="5BF16FDB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↓</w:t>
            </w:r>
          </w:p>
        </w:tc>
        <w:tc>
          <w:tcPr>
            <w:tcW w:w="1073" w:type="dxa"/>
          </w:tcPr>
          <w:p w14:paraId="585D06B7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</w:tcPr>
          <w:p w14:paraId="03D77260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</w:tcPr>
          <w:p w14:paraId="7B4B82D2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↓</w:t>
            </w:r>
          </w:p>
        </w:tc>
        <w:tc>
          <w:tcPr>
            <w:tcW w:w="867" w:type="dxa"/>
          </w:tcPr>
          <w:p w14:paraId="1AE6AA1A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828DD" w:rsidRPr="00021F73" w14:paraId="611BAA90" w14:textId="77777777" w:rsidTr="004828DD">
        <w:trPr>
          <w:gridAfter w:val="1"/>
          <w:wAfter w:w="14" w:type="dxa"/>
          <w:trHeight w:val="387"/>
        </w:trPr>
        <w:tc>
          <w:tcPr>
            <w:tcW w:w="4026" w:type="dxa"/>
          </w:tcPr>
          <w:p w14:paraId="29F443EC" w14:textId="77777777" w:rsidR="00B9419A" w:rsidRPr="00021F73" w:rsidRDefault="00B9419A" w:rsidP="0040276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Water intake</w:t>
            </w:r>
          </w:p>
        </w:tc>
        <w:tc>
          <w:tcPr>
            <w:tcW w:w="1072" w:type="dxa"/>
          </w:tcPr>
          <w:p w14:paraId="1ADE7B3F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1120" w:type="dxa"/>
          </w:tcPr>
          <w:p w14:paraId="642AD070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02" w:type="dxa"/>
          </w:tcPr>
          <w:p w14:paraId="598B4D80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1062" w:type="dxa"/>
          </w:tcPr>
          <w:p w14:paraId="50290828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512ACC82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</w:tcPr>
          <w:p w14:paraId="71F4793B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</w:tcPr>
          <w:p w14:paraId="4ADBBCC0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</w:tcPr>
          <w:p w14:paraId="6AE4F660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</w:tcPr>
          <w:p w14:paraId="6CCCBEE7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867" w:type="dxa"/>
          </w:tcPr>
          <w:p w14:paraId="05C491D7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828DD" w:rsidRPr="00021F73" w14:paraId="4DE992D9" w14:textId="77777777" w:rsidTr="004828DD">
        <w:trPr>
          <w:gridAfter w:val="1"/>
          <w:wAfter w:w="14" w:type="dxa"/>
          <w:trHeight w:val="352"/>
        </w:trPr>
        <w:tc>
          <w:tcPr>
            <w:tcW w:w="4026" w:type="dxa"/>
          </w:tcPr>
          <w:p w14:paraId="7D6B3EC2" w14:textId="77777777" w:rsidR="00B9419A" w:rsidRPr="00021F73" w:rsidRDefault="00B9419A" w:rsidP="0040276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Liver gene expression</w:t>
            </w:r>
          </w:p>
        </w:tc>
        <w:tc>
          <w:tcPr>
            <w:tcW w:w="1072" w:type="dxa"/>
          </w:tcPr>
          <w:p w14:paraId="1653A0A0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</w:tcPr>
          <w:p w14:paraId="2145CF40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02" w:type="dxa"/>
          </w:tcPr>
          <w:p w14:paraId="0E2C9BC6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</w:tcPr>
          <w:p w14:paraId="6060C661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7BA77411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</w:tcPr>
          <w:p w14:paraId="621CA18A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73" w:type="dxa"/>
          </w:tcPr>
          <w:p w14:paraId="7F6E2497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</w:tcPr>
          <w:p w14:paraId="3F7E9F8E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</w:tcPr>
          <w:p w14:paraId="77BBD73C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7C3D1207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4828DD" w:rsidRPr="00021F73" w14:paraId="12311C54" w14:textId="77777777" w:rsidTr="004828DD">
        <w:trPr>
          <w:gridAfter w:val="1"/>
          <w:wAfter w:w="14" w:type="dxa"/>
          <w:trHeight w:val="415"/>
        </w:trPr>
        <w:tc>
          <w:tcPr>
            <w:tcW w:w="4026" w:type="dxa"/>
          </w:tcPr>
          <w:p w14:paraId="14B375DD" w14:textId="77777777" w:rsidR="00B9419A" w:rsidRPr="00021F73" w:rsidRDefault="00B9419A" w:rsidP="0040276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Liver lipid content</w:t>
            </w:r>
          </w:p>
        </w:tc>
        <w:tc>
          <w:tcPr>
            <w:tcW w:w="1072" w:type="dxa"/>
          </w:tcPr>
          <w:p w14:paraId="43BD4965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</w:tcPr>
          <w:p w14:paraId="4FB584AD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02" w:type="dxa"/>
          </w:tcPr>
          <w:p w14:paraId="01AFCAA7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</w:tcPr>
          <w:p w14:paraId="4FFE0810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5F882BC6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</w:tcPr>
          <w:p w14:paraId="0604333C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73" w:type="dxa"/>
          </w:tcPr>
          <w:p w14:paraId="6A2E3247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</w:tcPr>
          <w:p w14:paraId="094BB174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</w:tcPr>
          <w:p w14:paraId="37E35295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26E3F4BF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4828DD" w:rsidRPr="00021F73" w14:paraId="4AD507CF" w14:textId="77777777" w:rsidTr="004828DD">
        <w:trPr>
          <w:gridAfter w:val="1"/>
          <w:wAfter w:w="14" w:type="dxa"/>
          <w:trHeight w:val="343"/>
        </w:trPr>
        <w:tc>
          <w:tcPr>
            <w:tcW w:w="4026" w:type="dxa"/>
          </w:tcPr>
          <w:p w14:paraId="01188D4C" w14:textId="77777777" w:rsidR="00B9419A" w:rsidRPr="00021F73" w:rsidRDefault="00B9419A" w:rsidP="0040276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EDC accumulation</w:t>
            </w:r>
          </w:p>
        </w:tc>
        <w:tc>
          <w:tcPr>
            <w:tcW w:w="1072" w:type="dxa"/>
          </w:tcPr>
          <w:p w14:paraId="25F15ABA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</w:tcPr>
          <w:p w14:paraId="37325B4D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02" w:type="dxa"/>
          </w:tcPr>
          <w:p w14:paraId="21E57420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</w:tcPr>
          <w:p w14:paraId="7AA4B501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1BC0EF36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</w:tcPr>
          <w:p w14:paraId="53A5AA3B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</w:tcPr>
          <w:p w14:paraId="15807B71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</w:tcPr>
          <w:p w14:paraId="7D0C6800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73" w:type="dxa"/>
          </w:tcPr>
          <w:p w14:paraId="5FFED2EA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4DEE5238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828DD" w:rsidRPr="00021F73" w14:paraId="48301333" w14:textId="77777777" w:rsidTr="004828DD">
        <w:trPr>
          <w:gridAfter w:val="1"/>
          <w:wAfter w:w="14" w:type="dxa"/>
          <w:trHeight w:val="379"/>
        </w:trPr>
        <w:tc>
          <w:tcPr>
            <w:tcW w:w="4026" w:type="dxa"/>
          </w:tcPr>
          <w:p w14:paraId="69996564" w14:textId="77777777" w:rsidR="00B9419A" w:rsidRPr="00021F73" w:rsidRDefault="00B9419A" w:rsidP="0040276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AhR</w:t>
            </w:r>
            <w:proofErr w:type="spellEnd"/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72" w:type="dxa"/>
          </w:tcPr>
          <w:p w14:paraId="3CD39B53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</w:tcPr>
          <w:p w14:paraId="1CFA8B82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02" w:type="dxa"/>
          </w:tcPr>
          <w:p w14:paraId="52C6B139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</w:tcPr>
          <w:p w14:paraId="2B89BDFC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5E4A4410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</w:tcPr>
          <w:p w14:paraId="6221F9A5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</w:tcPr>
          <w:p w14:paraId="4C7314FE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</w:tcPr>
          <w:p w14:paraId="75F93D3F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</w:tcPr>
          <w:p w14:paraId="75AF8615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69B7B88E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4828DD" w:rsidRPr="00021F73" w14:paraId="57B04796" w14:textId="77777777" w:rsidTr="004828DD">
        <w:trPr>
          <w:gridAfter w:val="1"/>
          <w:wAfter w:w="14" w:type="dxa"/>
          <w:trHeight w:val="371"/>
        </w:trPr>
        <w:tc>
          <w:tcPr>
            <w:tcW w:w="4026" w:type="dxa"/>
          </w:tcPr>
          <w:p w14:paraId="775D6FC7" w14:textId="77777777" w:rsidR="00B9419A" w:rsidRPr="00021F73" w:rsidRDefault="00B9419A" w:rsidP="0040276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Tryptophan metabolites</w:t>
            </w:r>
          </w:p>
        </w:tc>
        <w:tc>
          <w:tcPr>
            <w:tcW w:w="1072" w:type="dxa"/>
          </w:tcPr>
          <w:p w14:paraId="569626D8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120" w:type="dxa"/>
          </w:tcPr>
          <w:p w14:paraId="595D088E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02" w:type="dxa"/>
          </w:tcPr>
          <w:p w14:paraId="611E127D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</w:tcPr>
          <w:p w14:paraId="59B83C9F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0BFA793B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</w:tcPr>
          <w:p w14:paraId="23097B44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</w:tcPr>
          <w:p w14:paraId="3DCAA756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</w:tcPr>
          <w:p w14:paraId="22825A99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</w:tcPr>
          <w:p w14:paraId="7DDA5693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3C38520B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828DD" w:rsidRPr="00021F73" w14:paraId="55673C43" w14:textId="77777777" w:rsidTr="004828DD">
        <w:trPr>
          <w:gridAfter w:val="1"/>
          <w:wAfter w:w="14" w:type="dxa"/>
          <w:trHeight w:val="416"/>
        </w:trPr>
        <w:tc>
          <w:tcPr>
            <w:tcW w:w="4026" w:type="dxa"/>
          </w:tcPr>
          <w:p w14:paraId="20B72C4C" w14:textId="77777777" w:rsidR="00B9419A" w:rsidRPr="00021F73" w:rsidRDefault="00B9419A" w:rsidP="0040276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Liver Histopathology</w:t>
            </w:r>
          </w:p>
        </w:tc>
        <w:tc>
          <w:tcPr>
            <w:tcW w:w="1072" w:type="dxa"/>
          </w:tcPr>
          <w:p w14:paraId="2E2B1B2E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</w:tcPr>
          <w:p w14:paraId="46BE76B2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02" w:type="dxa"/>
          </w:tcPr>
          <w:p w14:paraId="13DC7358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</w:tcPr>
          <w:p w14:paraId="0B41A0EF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6FC79982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</w:tcPr>
          <w:p w14:paraId="57590244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073" w:type="dxa"/>
          </w:tcPr>
          <w:p w14:paraId="0CB8D63B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</w:tcPr>
          <w:p w14:paraId="29FF3BA6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</w:tcPr>
          <w:p w14:paraId="3FA01B35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7C409A2A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4828DD" w:rsidRPr="00021F73" w14:paraId="27DA1E12" w14:textId="77777777" w:rsidTr="004828DD">
        <w:trPr>
          <w:gridAfter w:val="1"/>
          <w:wAfter w:w="14" w:type="dxa"/>
          <w:trHeight w:val="479"/>
        </w:trPr>
        <w:tc>
          <w:tcPr>
            <w:tcW w:w="4026" w:type="dxa"/>
          </w:tcPr>
          <w:p w14:paraId="747FABAE" w14:textId="77777777" w:rsidR="00B9419A" w:rsidRPr="00021F73" w:rsidRDefault="00B9419A" w:rsidP="0040276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Fasting insulin</w:t>
            </w:r>
          </w:p>
        </w:tc>
        <w:tc>
          <w:tcPr>
            <w:tcW w:w="1072" w:type="dxa"/>
          </w:tcPr>
          <w:p w14:paraId="60EA2E24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1120" w:type="dxa"/>
          </w:tcPr>
          <w:p w14:paraId="12F905B4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1002" w:type="dxa"/>
          </w:tcPr>
          <w:p w14:paraId="765C9012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1062" w:type="dxa"/>
          </w:tcPr>
          <w:p w14:paraId="580FFFE5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1060" w:type="dxa"/>
          </w:tcPr>
          <w:p w14:paraId="78D8C9AE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1062" w:type="dxa"/>
          </w:tcPr>
          <w:p w14:paraId="2FBE2215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1073" w:type="dxa"/>
          </w:tcPr>
          <w:p w14:paraId="2C2E3B80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862" w:type="dxa"/>
          </w:tcPr>
          <w:p w14:paraId="04AD5600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1073" w:type="dxa"/>
          </w:tcPr>
          <w:p w14:paraId="08C8EFD5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867" w:type="dxa"/>
          </w:tcPr>
          <w:p w14:paraId="1FA569D7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</w:tr>
      <w:tr w:rsidR="004828DD" w:rsidRPr="00021F73" w14:paraId="5901707D" w14:textId="77777777" w:rsidTr="004828DD">
        <w:trPr>
          <w:gridAfter w:val="1"/>
          <w:wAfter w:w="14" w:type="dxa"/>
          <w:trHeight w:val="377"/>
        </w:trPr>
        <w:tc>
          <w:tcPr>
            <w:tcW w:w="4026" w:type="dxa"/>
          </w:tcPr>
          <w:p w14:paraId="75C05E85" w14:textId="77777777" w:rsidR="00B9419A" w:rsidRPr="00021F73" w:rsidRDefault="00B9419A" w:rsidP="0040276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  <w:lang w:val="nn-NO"/>
              </w:rPr>
              <w:t>Lipid profile (TC, LDL-c&amp; TG)</w:t>
            </w:r>
          </w:p>
        </w:tc>
        <w:tc>
          <w:tcPr>
            <w:tcW w:w="1072" w:type="dxa"/>
          </w:tcPr>
          <w:p w14:paraId="6FF7072E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1120" w:type="dxa"/>
          </w:tcPr>
          <w:p w14:paraId="72DB5B15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1002" w:type="dxa"/>
          </w:tcPr>
          <w:p w14:paraId="644219B5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</w:tcPr>
          <w:p w14:paraId="56E10FF1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132D6C91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1062" w:type="dxa"/>
          </w:tcPr>
          <w:p w14:paraId="50AAAC40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</w:tcPr>
          <w:p w14:paraId="3E9EE838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</w:tcPr>
          <w:p w14:paraId="713F856E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</w:tcPr>
          <w:p w14:paraId="2CEECC0A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601677DE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828DD" w:rsidRPr="00021F73" w14:paraId="46813D02" w14:textId="77777777" w:rsidTr="004828DD">
        <w:trPr>
          <w:gridAfter w:val="1"/>
          <w:wAfter w:w="14" w:type="dxa"/>
          <w:trHeight w:val="403"/>
        </w:trPr>
        <w:tc>
          <w:tcPr>
            <w:tcW w:w="4026" w:type="dxa"/>
          </w:tcPr>
          <w:p w14:paraId="27455A61" w14:textId="77777777" w:rsidR="00B9419A" w:rsidRPr="00021F73" w:rsidRDefault="00B9419A" w:rsidP="0040276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AST</w:t>
            </w:r>
          </w:p>
        </w:tc>
        <w:tc>
          <w:tcPr>
            <w:tcW w:w="1072" w:type="dxa"/>
          </w:tcPr>
          <w:p w14:paraId="2AA91574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NC</w:t>
            </w:r>
          </w:p>
        </w:tc>
        <w:tc>
          <w:tcPr>
            <w:tcW w:w="1120" w:type="dxa"/>
          </w:tcPr>
          <w:p w14:paraId="33A8D14B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02" w:type="dxa"/>
          </w:tcPr>
          <w:p w14:paraId="6E71EF07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</w:tcPr>
          <w:p w14:paraId="23EBD602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297DC4F3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1062" w:type="dxa"/>
          </w:tcPr>
          <w:p w14:paraId="58F956EC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1073" w:type="dxa"/>
          </w:tcPr>
          <w:p w14:paraId="708881DC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</w:tcPr>
          <w:p w14:paraId="3FEAC4DD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</w:tcPr>
          <w:p w14:paraId="2C8F3A83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0DC48078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828DD" w:rsidRPr="00021F73" w14:paraId="3A0E0608" w14:textId="77777777" w:rsidTr="004828DD">
        <w:trPr>
          <w:gridAfter w:val="1"/>
          <w:wAfter w:w="14" w:type="dxa"/>
          <w:trHeight w:val="387"/>
        </w:trPr>
        <w:tc>
          <w:tcPr>
            <w:tcW w:w="4026" w:type="dxa"/>
          </w:tcPr>
          <w:p w14:paraId="670E3F27" w14:textId="77777777" w:rsidR="00B9419A" w:rsidRPr="00021F73" w:rsidRDefault="00B9419A" w:rsidP="0040276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ALT</w:t>
            </w:r>
          </w:p>
        </w:tc>
        <w:tc>
          <w:tcPr>
            <w:tcW w:w="1072" w:type="dxa"/>
          </w:tcPr>
          <w:p w14:paraId="2899BBAC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</w:tcPr>
          <w:p w14:paraId="2CC17CAB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02" w:type="dxa"/>
          </w:tcPr>
          <w:p w14:paraId="15D87507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</w:tcPr>
          <w:p w14:paraId="2C0E5D45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3E1CDDBC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</w:tcPr>
          <w:p w14:paraId="74733B94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1073" w:type="dxa"/>
          </w:tcPr>
          <w:p w14:paraId="03C18525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</w:tcPr>
          <w:p w14:paraId="321D90F8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</w:tcPr>
          <w:p w14:paraId="334F3A3C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0179D5DC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</w:tr>
      <w:tr w:rsidR="004828DD" w:rsidRPr="00021F73" w14:paraId="769CFBB5" w14:textId="77777777" w:rsidTr="004828DD">
        <w:trPr>
          <w:gridAfter w:val="1"/>
          <w:wAfter w:w="14" w:type="dxa"/>
          <w:trHeight w:val="403"/>
        </w:trPr>
        <w:tc>
          <w:tcPr>
            <w:tcW w:w="4026" w:type="dxa"/>
          </w:tcPr>
          <w:p w14:paraId="470A21B8" w14:textId="77777777" w:rsidR="00B9419A" w:rsidRPr="00021F73" w:rsidRDefault="00B9419A" w:rsidP="0040276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Uric acid</w:t>
            </w:r>
          </w:p>
        </w:tc>
        <w:tc>
          <w:tcPr>
            <w:tcW w:w="1072" w:type="dxa"/>
          </w:tcPr>
          <w:p w14:paraId="6ABC79B7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</w:tcPr>
          <w:p w14:paraId="5B965492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02" w:type="dxa"/>
          </w:tcPr>
          <w:p w14:paraId="31373EE1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</w:tcPr>
          <w:p w14:paraId="2F740F69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12800889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</w:tcPr>
          <w:p w14:paraId="54D43DFE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</w:tcPr>
          <w:p w14:paraId="6D5B2B63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</w:tcPr>
          <w:p w14:paraId="5D9C674E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1073" w:type="dxa"/>
          </w:tcPr>
          <w:p w14:paraId="5433FC5E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6965849A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828DD" w:rsidRPr="00021F73" w14:paraId="4C1D59D5" w14:textId="77777777" w:rsidTr="004828DD">
        <w:trPr>
          <w:gridAfter w:val="1"/>
          <w:wAfter w:w="14" w:type="dxa"/>
          <w:trHeight w:val="403"/>
        </w:trPr>
        <w:tc>
          <w:tcPr>
            <w:tcW w:w="4026" w:type="dxa"/>
          </w:tcPr>
          <w:p w14:paraId="7F7140F1" w14:textId="77777777" w:rsidR="00B9419A" w:rsidRPr="00021F73" w:rsidRDefault="00B9419A" w:rsidP="0040276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Creatinine</w:t>
            </w:r>
          </w:p>
        </w:tc>
        <w:tc>
          <w:tcPr>
            <w:tcW w:w="1072" w:type="dxa"/>
          </w:tcPr>
          <w:p w14:paraId="36D556DC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</w:tcPr>
          <w:p w14:paraId="317212C2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02" w:type="dxa"/>
          </w:tcPr>
          <w:p w14:paraId="00467858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</w:tcPr>
          <w:p w14:paraId="2A836F9C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0F5D6A86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</w:tcPr>
          <w:p w14:paraId="0DCC570C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1073" w:type="dxa"/>
          </w:tcPr>
          <w:p w14:paraId="73341BF5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</w:tcPr>
          <w:p w14:paraId="3121737A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1073" w:type="dxa"/>
          </w:tcPr>
          <w:p w14:paraId="6B57D154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230684B2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</w:tr>
      <w:tr w:rsidR="004828DD" w:rsidRPr="00021F73" w14:paraId="41E1C4E3" w14:textId="77777777" w:rsidTr="004828DD">
        <w:trPr>
          <w:gridAfter w:val="1"/>
          <w:wAfter w:w="14" w:type="dxa"/>
          <w:trHeight w:val="403"/>
        </w:trPr>
        <w:tc>
          <w:tcPr>
            <w:tcW w:w="4026" w:type="dxa"/>
          </w:tcPr>
          <w:p w14:paraId="1D0C30EC" w14:textId="77777777" w:rsidR="00B9419A" w:rsidRPr="00021F73" w:rsidRDefault="00B9419A" w:rsidP="0040276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Total bile acids</w:t>
            </w:r>
          </w:p>
        </w:tc>
        <w:tc>
          <w:tcPr>
            <w:tcW w:w="1072" w:type="dxa"/>
          </w:tcPr>
          <w:p w14:paraId="77BDA0D4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</w:tcPr>
          <w:p w14:paraId="40CFCFB7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02" w:type="dxa"/>
          </w:tcPr>
          <w:p w14:paraId="7F606C21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</w:tcPr>
          <w:p w14:paraId="31212739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5FEA8BA6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</w:tcPr>
          <w:p w14:paraId="43FC4642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</w:tcPr>
          <w:p w14:paraId="40201B7B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</w:tcPr>
          <w:p w14:paraId="2ACB1ECB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1073" w:type="dxa"/>
          </w:tcPr>
          <w:p w14:paraId="4D6914CE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5350127A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828DD" w:rsidRPr="00021F73" w14:paraId="7E09992D" w14:textId="77777777" w:rsidTr="004828DD">
        <w:trPr>
          <w:gridAfter w:val="1"/>
          <w:wAfter w:w="14" w:type="dxa"/>
          <w:trHeight w:val="401"/>
        </w:trPr>
        <w:tc>
          <w:tcPr>
            <w:tcW w:w="4026" w:type="dxa"/>
          </w:tcPr>
          <w:p w14:paraId="0D4B07E4" w14:textId="77777777" w:rsidR="00B9419A" w:rsidRPr="00021F73" w:rsidRDefault="00B9419A" w:rsidP="0040276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TNF-</w:t>
            </w:r>
            <w:r w:rsidRPr="00021F73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 xml:space="preserve">α, </w:t>
            </w: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PA-1, MCP-1</w:t>
            </w:r>
          </w:p>
        </w:tc>
        <w:tc>
          <w:tcPr>
            <w:tcW w:w="1072" w:type="dxa"/>
          </w:tcPr>
          <w:p w14:paraId="127A7DFD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</w:tcPr>
          <w:p w14:paraId="00400351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02" w:type="dxa"/>
          </w:tcPr>
          <w:p w14:paraId="32CBFAF1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</w:tcPr>
          <w:p w14:paraId="5666B216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3CCAE99B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</w:tcPr>
          <w:p w14:paraId="4F70C390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</w:tcPr>
          <w:p w14:paraId="340B4680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</w:tcPr>
          <w:p w14:paraId="2F9C7883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1073" w:type="dxa"/>
          </w:tcPr>
          <w:p w14:paraId="20C81587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36EEB103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828DD" w:rsidRPr="00021F73" w14:paraId="66AE09F8" w14:textId="77777777" w:rsidTr="004828DD">
        <w:trPr>
          <w:gridAfter w:val="1"/>
          <w:wAfter w:w="14" w:type="dxa"/>
          <w:trHeight w:val="387"/>
        </w:trPr>
        <w:tc>
          <w:tcPr>
            <w:tcW w:w="4026" w:type="dxa"/>
          </w:tcPr>
          <w:p w14:paraId="5146526D" w14:textId="77777777" w:rsidR="00B9419A" w:rsidRPr="00021F73" w:rsidRDefault="00B9419A" w:rsidP="0040276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Interleukins</w:t>
            </w:r>
          </w:p>
        </w:tc>
        <w:tc>
          <w:tcPr>
            <w:tcW w:w="1072" w:type="dxa"/>
          </w:tcPr>
          <w:p w14:paraId="11D4FBD6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</w:tcPr>
          <w:p w14:paraId="32CE0B39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02" w:type="dxa"/>
          </w:tcPr>
          <w:p w14:paraId="25915251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</w:tcPr>
          <w:p w14:paraId="530FA146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19AAEEF2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</w:tcPr>
          <w:p w14:paraId="4D9D7EB3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1073" w:type="dxa"/>
          </w:tcPr>
          <w:p w14:paraId="2E126921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</w:tcPr>
          <w:p w14:paraId="1357D123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</w:tcPr>
          <w:p w14:paraId="2AFEDD65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0E802F94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</w:tr>
      <w:tr w:rsidR="004828DD" w:rsidRPr="00021F73" w14:paraId="61F8F5FE" w14:textId="77777777" w:rsidTr="004828DD">
        <w:trPr>
          <w:gridAfter w:val="1"/>
          <w:wAfter w:w="14" w:type="dxa"/>
          <w:trHeight w:val="403"/>
        </w:trPr>
        <w:tc>
          <w:tcPr>
            <w:tcW w:w="4026" w:type="dxa"/>
          </w:tcPr>
          <w:p w14:paraId="3DC15AB1" w14:textId="77777777" w:rsidR="00B9419A" w:rsidRPr="00021F73" w:rsidRDefault="00B9419A" w:rsidP="0040276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CD-14</w:t>
            </w:r>
          </w:p>
        </w:tc>
        <w:tc>
          <w:tcPr>
            <w:tcW w:w="1072" w:type="dxa"/>
          </w:tcPr>
          <w:p w14:paraId="3DC10BD9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</w:tcPr>
          <w:p w14:paraId="31F04B9D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02" w:type="dxa"/>
          </w:tcPr>
          <w:p w14:paraId="6A91A052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</w:tcPr>
          <w:p w14:paraId="6FC06545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</w:tcPr>
          <w:p w14:paraId="42F9EF18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↑</w:t>
            </w:r>
          </w:p>
        </w:tc>
        <w:tc>
          <w:tcPr>
            <w:tcW w:w="1062" w:type="dxa"/>
          </w:tcPr>
          <w:p w14:paraId="09563C45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</w:tcPr>
          <w:p w14:paraId="4C52E0A8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2" w:type="dxa"/>
          </w:tcPr>
          <w:p w14:paraId="228172B6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</w:tcPr>
          <w:p w14:paraId="5B1A7640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67" w:type="dxa"/>
          </w:tcPr>
          <w:p w14:paraId="21374FB1" w14:textId="77777777" w:rsidR="00B9419A" w:rsidRPr="00021F73" w:rsidRDefault="00B9419A" w:rsidP="0040276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9419A" w:rsidRPr="00021F73" w14:paraId="106340AD" w14:textId="77777777" w:rsidTr="004828DD">
        <w:trPr>
          <w:gridAfter w:val="1"/>
          <w:wAfter w:w="10" w:type="dxa"/>
          <w:trHeight w:val="138"/>
        </w:trPr>
        <w:tc>
          <w:tcPr>
            <w:tcW w:w="14283" w:type="dxa"/>
            <w:gridSpan w:val="11"/>
          </w:tcPr>
          <w:p w14:paraId="2701F00F" w14:textId="77777777" w:rsidR="00B9419A" w:rsidRPr="00021F73" w:rsidRDefault="00B9419A" w:rsidP="004027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 xml:space="preserve">↑ - increased, ↓ - decreased, NC – No change, </w:t>
            </w:r>
            <w:r w:rsidRPr="00021F7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 xml:space="preserve"> - Observed</w:t>
            </w:r>
          </w:p>
        </w:tc>
      </w:tr>
    </w:tbl>
    <w:p w14:paraId="1CA85852" w14:textId="77777777" w:rsidR="00B9419A" w:rsidRDefault="00B9419A" w:rsidP="00B9419A">
      <w:pPr>
        <w:rPr>
          <w:lang w:val="en-US"/>
        </w:rPr>
      </w:pPr>
    </w:p>
    <w:p w14:paraId="0924DDA5" w14:textId="77777777" w:rsidR="00021F73" w:rsidRPr="00021F73" w:rsidRDefault="00021F73" w:rsidP="00021F73">
      <w:pPr>
        <w:rPr>
          <w:rFonts w:ascii="Cambria" w:hAnsi="Cambria" w:cs="Times New Roman"/>
          <w:sz w:val="20"/>
          <w:szCs w:val="20"/>
          <w:lang w:val="en-US"/>
        </w:rPr>
      </w:pPr>
      <w:r w:rsidRPr="00021F73">
        <w:rPr>
          <w:rFonts w:ascii="Cambria" w:hAnsi="Cambria" w:cs="Times New Roman"/>
          <w:b/>
          <w:bCs/>
          <w:sz w:val="20"/>
          <w:szCs w:val="20"/>
          <w:lang w:val="en-US"/>
        </w:rPr>
        <w:lastRenderedPageBreak/>
        <w:t>Table S2:</w:t>
      </w:r>
      <w:r w:rsidRPr="00021F73">
        <w:rPr>
          <w:rFonts w:ascii="Cambria" w:hAnsi="Cambria" w:cs="Times New Roman"/>
          <w:sz w:val="20"/>
          <w:szCs w:val="20"/>
          <w:lang w:val="en-US"/>
        </w:rPr>
        <w:t xml:space="preserve"> Summary of sequencing details and accession number for the selected articles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718"/>
        <w:gridCol w:w="4947"/>
        <w:gridCol w:w="2552"/>
        <w:gridCol w:w="1701"/>
        <w:gridCol w:w="1134"/>
        <w:gridCol w:w="1701"/>
        <w:gridCol w:w="1559"/>
      </w:tblGrid>
      <w:tr w:rsidR="00021F73" w:rsidRPr="00021F73" w14:paraId="584B65CC" w14:textId="77777777" w:rsidTr="00021F73">
        <w:tc>
          <w:tcPr>
            <w:tcW w:w="718" w:type="dxa"/>
          </w:tcPr>
          <w:p w14:paraId="6657C55D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021F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.No</w:t>
            </w:r>
            <w:proofErr w:type="spellEnd"/>
            <w:r w:rsidRPr="00021F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</w:p>
        </w:tc>
        <w:tc>
          <w:tcPr>
            <w:tcW w:w="4947" w:type="dxa"/>
          </w:tcPr>
          <w:p w14:paraId="503B6EBE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ublication Details</w:t>
            </w:r>
          </w:p>
        </w:tc>
        <w:tc>
          <w:tcPr>
            <w:tcW w:w="2552" w:type="dxa"/>
          </w:tcPr>
          <w:p w14:paraId="13144B0A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6S/Shotgun sequencing </w:t>
            </w:r>
          </w:p>
        </w:tc>
        <w:tc>
          <w:tcPr>
            <w:tcW w:w="1701" w:type="dxa"/>
          </w:tcPr>
          <w:p w14:paraId="0C8F7436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ads</w:t>
            </w:r>
          </w:p>
        </w:tc>
        <w:tc>
          <w:tcPr>
            <w:tcW w:w="1134" w:type="dxa"/>
          </w:tcPr>
          <w:p w14:paraId="0268FF05" w14:textId="223BE0F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21F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atabase</w:t>
            </w:r>
          </w:p>
        </w:tc>
        <w:tc>
          <w:tcPr>
            <w:tcW w:w="1701" w:type="dxa"/>
          </w:tcPr>
          <w:p w14:paraId="6F0EB3EE" w14:textId="6E322BF5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21F7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ccession Number</w:t>
            </w:r>
          </w:p>
        </w:tc>
        <w:tc>
          <w:tcPr>
            <w:tcW w:w="1559" w:type="dxa"/>
          </w:tcPr>
          <w:p w14:paraId="7669EA38" w14:textId="2340266C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. of samples</w:t>
            </w:r>
          </w:p>
        </w:tc>
      </w:tr>
      <w:tr w:rsidR="00021F73" w:rsidRPr="00021F73" w14:paraId="5ED48D47" w14:textId="77777777" w:rsidTr="00021F73">
        <w:tc>
          <w:tcPr>
            <w:tcW w:w="718" w:type="dxa"/>
          </w:tcPr>
          <w:p w14:paraId="5F8D1BE6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  <w:tc>
          <w:tcPr>
            <w:tcW w:w="4947" w:type="dxa"/>
          </w:tcPr>
          <w:p w14:paraId="437429C3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Suez </w:t>
            </w:r>
            <w:r w:rsidRPr="00021F7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da-DK"/>
              </w:rPr>
              <w:t xml:space="preserve">et al. </w:t>
            </w:r>
            <w:r w:rsidRPr="00021F73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2014.  </w:t>
            </w:r>
            <w:r w:rsidRPr="00021F7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da-DK"/>
              </w:rPr>
              <w:t>Nature</w:t>
            </w:r>
          </w:p>
        </w:tc>
        <w:tc>
          <w:tcPr>
            <w:tcW w:w="2552" w:type="dxa"/>
          </w:tcPr>
          <w:p w14:paraId="5A72E432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Shotgun sequencing</w:t>
            </w:r>
          </w:p>
        </w:tc>
        <w:tc>
          <w:tcPr>
            <w:tcW w:w="1701" w:type="dxa"/>
          </w:tcPr>
          <w:p w14:paraId="04A94183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Single end</w:t>
            </w:r>
          </w:p>
        </w:tc>
        <w:tc>
          <w:tcPr>
            <w:tcW w:w="1134" w:type="dxa"/>
          </w:tcPr>
          <w:p w14:paraId="1519AB72" w14:textId="15CD5A1B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1F73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ENA</w:t>
            </w:r>
          </w:p>
        </w:tc>
        <w:tc>
          <w:tcPr>
            <w:tcW w:w="1701" w:type="dxa"/>
          </w:tcPr>
          <w:p w14:paraId="4C717325" w14:textId="02067A48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1F73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PRJEB6996</w:t>
            </w:r>
          </w:p>
        </w:tc>
        <w:tc>
          <w:tcPr>
            <w:tcW w:w="1559" w:type="dxa"/>
          </w:tcPr>
          <w:p w14:paraId="6C42EEEB" w14:textId="2219A23B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021F73" w:rsidRPr="00021F73" w14:paraId="550EE907" w14:textId="77777777" w:rsidTr="00021F73">
        <w:tc>
          <w:tcPr>
            <w:tcW w:w="718" w:type="dxa"/>
          </w:tcPr>
          <w:p w14:paraId="1B3CC9D1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02</w:t>
            </w:r>
          </w:p>
        </w:tc>
        <w:tc>
          <w:tcPr>
            <w:tcW w:w="4947" w:type="dxa"/>
          </w:tcPr>
          <w:p w14:paraId="0617156B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Chassaing</w:t>
            </w:r>
            <w:proofErr w:type="spellEnd"/>
            <w:r w:rsidRPr="00021F7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21F7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t al. </w:t>
            </w: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 xml:space="preserve">2015. </w:t>
            </w:r>
            <w:r w:rsidRPr="00021F7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ature</w:t>
            </w:r>
          </w:p>
        </w:tc>
        <w:tc>
          <w:tcPr>
            <w:tcW w:w="2552" w:type="dxa"/>
          </w:tcPr>
          <w:p w14:paraId="3E9D7014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16S rDNA Sequencing</w:t>
            </w:r>
          </w:p>
        </w:tc>
        <w:tc>
          <w:tcPr>
            <w:tcW w:w="1701" w:type="dxa"/>
          </w:tcPr>
          <w:p w14:paraId="38E190AC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Paired end </w:t>
            </w:r>
          </w:p>
        </w:tc>
        <w:tc>
          <w:tcPr>
            <w:tcW w:w="1134" w:type="dxa"/>
          </w:tcPr>
          <w:p w14:paraId="79BDCB82" w14:textId="4D8DBFAC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1F73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ENA</w:t>
            </w:r>
          </w:p>
        </w:tc>
        <w:tc>
          <w:tcPr>
            <w:tcW w:w="1701" w:type="dxa"/>
          </w:tcPr>
          <w:p w14:paraId="4176640B" w14:textId="51FF0712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1F73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PRJEB8035</w:t>
            </w:r>
          </w:p>
        </w:tc>
        <w:tc>
          <w:tcPr>
            <w:tcW w:w="1559" w:type="dxa"/>
          </w:tcPr>
          <w:p w14:paraId="4077F56B" w14:textId="375B37BF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</w:tr>
      <w:tr w:rsidR="00021F73" w:rsidRPr="00021F73" w14:paraId="0B9A6FFD" w14:textId="77777777" w:rsidTr="00021F73">
        <w:tc>
          <w:tcPr>
            <w:tcW w:w="718" w:type="dxa"/>
          </w:tcPr>
          <w:p w14:paraId="380EA59C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03</w:t>
            </w:r>
          </w:p>
        </w:tc>
        <w:tc>
          <w:tcPr>
            <w:tcW w:w="4947" w:type="dxa"/>
          </w:tcPr>
          <w:p w14:paraId="24F41303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 xml:space="preserve">Wang QP </w:t>
            </w:r>
            <w:r w:rsidRPr="00021F7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nl-NL"/>
              </w:rPr>
              <w:t xml:space="preserve">et al. </w:t>
            </w:r>
            <w:r w:rsidRPr="00021F73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 xml:space="preserve">2018. </w:t>
            </w:r>
            <w:r w:rsidRPr="00021F7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nl-NL"/>
              </w:rPr>
              <w:t>PLoS One</w:t>
            </w:r>
          </w:p>
        </w:tc>
        <w:tc>
          <w:tcPr>
            <w:tcW w:w="2552" w:type="dxa"/>
          </w:tcPr>
          <w:p w14:paraId="428A1C8D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16S rDNA Sequencing</w:t>
            </w:r>
          </w:p>
        </w:tc>
        <w:tc>
          <w:tcPr>
            <w:tcW w:w="1701" w:type="dxa"/>
          </w:tcPr>
          <w:p w14:paraId="47762B7B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Paired end</w:t>
            </w:r>
          </w:p>
        </w:tc>
        <w:tc>
          <w:tcPr>
            <w:tcW w:w="1134" w:type="dxa"/>
          </w:tcPr>
          <w:p w14:paraId="6E242CEA" w14:textId="3FBF295C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1F73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NCBI</w:t>
            </w:r>
          </w:p>
        </w:tc>
        <w:tc>
          <w:tcPr>
            <w:tcW w:w="1701" w:type="dxa"/>
          </w:tcPr>
          <w:p w14:paraId="7D814807" w14:textId="23A296E0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1F73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SRP148650</w:t>
            </w:r>
          </w:p>
        </w:tc>
        <w:tc>
          <w:tcPr>
            <w:tcW w:w="1559" w:type="dxa"/>
          </w:tcPr>
          <w:p w14:paraId="1B6EFADB" w14:textId="75E8C2AC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021F73" w:rsidRPr="00021F73" w14:paraId="208E3574" w14:textId="77777777" w:rsidTr="00021F73">
        <w:tc>
          <w:tcPr>
            <w:tcW w:w="718" w:type="dxa"/>
          </w:tcPr>
          <w:p w14:paraId="3EC6FAE0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04</w:t>
            </w:r>
          </w:p>
        </w:tc>
        <w:tc>
          <w:tcPr>
            <w:tcW w:w="4947" w:type="dxa"/>
          </w:tcPr>
          <w:p w14:paraId="72934587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 xml:space="preserve">Ruan </w:t>
            </w:r>
            <w:r w:rsidRPr="00021F7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t al. </w:t>
            </w: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2019. </w:t>
            </w:r>
            <w:r w:rsidRPr="00021F7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iol. Trace Elem. Res.</w:t>
            </w:r>
          </w:p>
        </w:tc>
        <w:tc>
          <w:tcPr>
            <w:tcW w:w="2552" w:type="dxa"/>
          </w:tcPr>
          <w:p w14:paraId="16DF4A4D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16S rDNA Sequencing</w:t>
            </w:r>
          </w:p>
        </w:tc>
        <w:tc>
          <w:tcPr>
            <w:tcW w:w="1701" w:type="dxa"/>
          </w:tcPr>
          <w:p w14:paraId="0F322200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Paired end</w:t>
            </w:r>
          </w:p>
        </w:tc>
        <w:tc>
          <w:tcPr>
            <w:tcW w:w="1134" w:type="dxa"/>
          </w:tcPr>
          <w:p w14:paraId="200AD84E" w14:textId="2F82CACB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1F73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NCBI</w:t>
            </w:r>
          </w:p>
        </w:tc>
        <w:tc>
          <w:tcPr>
            <w:tcW w:w="1701" w:type="dxa"/>
          </w:tcPr>
          <w:p w14:paraId="3759B04B" w14:textId="47AAA929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1F73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PRJNA418396</w:t>
            </w:r>
          </w:p>
        </w:tc>
        <w:tc>
          <w:tcPr>
            <w:tcW w:w="1559" w:type="dxa"/>
          </w:tcPr>
          <w:p w14:paraId="114F0C0E" w14:textId="63B52502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021F73" w:rsidRPr="00021F73" w14:paraId="5F6DF8BE" w14:textId="77777777" w:rsidTr="00021F73">
        <w:tc>
          <w:tcPr>
            <w:tcW w:w="718" w:type="dxa"/>
          </w:tcPr>
          <w:p w14:paraId="0AA557BE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05</w:t>
            </w:r>
          </w:p>
        </w:tc>
        <w:tc>
          <w:tcPr>
            <w:tcW w:w="4947" w:type="dxa"/>
          </w:tcPr>
          <w:p w14:paraId="0423DB22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Liang </w:t>
            </w:r>
            <w:r w:rsidRPr="00021F7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FR"/>
              </w:rPr>
              <w:t xml:space="preserve">et al. </w:t>
            </w:r>
            <w:r w:rsidRPr="00021F7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2019. </w:t>
            </w:r>
            <w:r w:rsidRPr="00021F7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FR"/>
              </w:rPr>
              <w:t>Microbiome</w:t>
            </w:r>
          </w:p>
        </w:tc>
        <w:tc>
          <w:tcPr>
            <w:tcW w:w="2552" w:type="dxa"/>
          </w:tcPr>
          <w:p w14:paraId="6E9A6949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16S rDNA Sequencing</w:t>
            </w:r>
          </w:p>
        </w:tc>
        <w:tc>
          <w:tcPr>
            <w:tcW w:w="1701" w:type="dxa"/>
          </w:tcPr>
          <w:p w14:paraId="34C60FBB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Paired end</w:t>
            </w:r>
          </w:p>
        </w:tc>
        <w:tc>
          <w:tcPr>
            <w:tcW w:w="1134" w:type="dxa"/>
          </w:tcPr>
          <w:p w14:paraId="6786E043" w14:textId="79285472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1F73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NCBI</w:t>
            </w:r>
          </w:p>
        </w:tc>
        <w:tc>
          <w:tcPr>
            <w:tcW w:w="1701" w:type="dxa"/>
          </w:tcPr>
          <w:p w14:paraId="01061AA5" w14:textId="1B3C8F5B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1F73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PRJNA510290</w:t>
            </w:r>
          </w:p>
        </w:tc>
        <w:tc>
          <w:tcPr>
            <w:tcW w:w="1559" w:type="dxa"/>
          </w:tcPr>
          <w:p w14:paraId="2D56364D" w14:textId="06CCFCAD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021F73" w:rsidRPr="00021F73" w14:paraId="634B62DE" w14:textId="77777777" w:rsidTr="00021F73">
        <w:tc>
          <w:tcPr>
            <w:tcW w:w="718" w:type="dxa"/>
          </w:tcPr>
          <w:p w14:paraId="18EC89E3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4947" w:type="dxa"/>
          </w:tcPr>
          <w:p w14:paraId="45727C6B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Zhan </w:t>
            </w:r>
            <w:r w:rsidRPr="00021F7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FR"/>
              </w:rPr>
              <w:t xml:space="preserve">et al. </w:t>
            </w:r>
            <w:r w:rsidRPr="00021F7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2019.  </w:t>
            </w:r>
            <w:r w:rsidRPr="00021F7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FR"/>
              </w:rPr>
              <w:t>Environ. Int.</w:t>
            </w:r>
          </w:p>
        </w:tc>
        <w:tc>
          <w:tcPr>
            <w:tcW w:w="2552" w:type="dxa"/>
          </w:tcPr>
          <w:p w14:paraId="541BDC21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16S rDNA Sequencing</w:t>
            </w:r>
          </w:p>
        </w:tc>
        <w:tc>
          <w:tcPr>
            <w:tcW w:w="1701" w:type="dxa"/>
          </w:tcPr>
          <w:p w14:paraId="4BD8ADDD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Paired end</w:t>
            </w:r>
          </w:p>
        </w:tc>
        <w:tc>
          <w:tcPr>
            <w:tcW w:w="1134" w:type="dxa"/>
          </w:tcPr>
          <w:p w14:paraId="572E8B9A" w14:textId="7D5445EF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1F73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NCBI</w:t>
            </w:r>
          </w:p>
        </w:tc>
        <w:tc>
          <w:tcPr>
            <w:tcW w:w="1701" w:type="dxa"/>
          </w:tcPr>
          <w:p w14:paraId="3A6A02D9" w14:textId="250BE4A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1F73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PRJNA529558</w:t>
            </w:r>
          </w:p>
        </w:tc>
        <w:tc>
          <w:tcPr>
            <w:tcW w:w="1559" w:type="dxa"/>
          </w:tcPr>
          <w:p w14:paraId="5292C2E3" w14:textId="6238DC58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021F73" w:rsidRPr="00021F73" w14:paraId="68E1DDA4" w14:textId="77777777" w:rsidTr="00021F73">
        <w:tc>
          <w:tcPr>
            <w:tcW w:w="718" w:type="dxa"/>
          </w:tcPr>
          <w:p w14:paraId="5E1CC7C5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4947" w:type="dxa"/>
          </w:tcPr>
          <w:p w14:paraId="1128CAB4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Wang </w:t>
            </w:r>
            <w:r w:rsidRPr="00021F7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FR"/>
              </w:rPr>
              <w:t xml:space="preserve">et al. </w:t>
            </w:r>
            <w:r w:rsidRPr="00021F7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2019. </w:t>
            </w:r>
            <w:r w:rsidRPr="00021F7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FR"/>
              </w:rPr>
              <w:t>Environ. Int.</w:t>
            </w:r>
          </w:p>
        </w:tc>
        <w:tc>
          <w:tcPr>
            <w:tcW w:w="2552" w:type="dxa"/>
          </w:tcPr>
          <w:p w14:paraId="64F511B6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16S rDNA Sequencing</w:t>
            </w:r>
          </w:p>
        </w:tc>
        <w:tc>
          <w:tcPr>
            <w:tcW w:w="1701" w:type="dxa"/>
          </w:tcPr>
          <w:p w14:paraId="28B56768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Paired end</w:t>
            </w:r>
          </w:p>
        </w:tc>
        <w:tc>
          <w:tcPr>
            <w:tcW w:w="1134" w:type="dxa"/>
          </w:tcPr>
          <w:p w14:paraId="53FD10C2" w14:textId="544F93D6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021F73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NCBI</w:t>
            </w:r>
          </w:p>
        </w:tc>
        <w:tc>
          <w:tcPr>
            <w:tcW w:w="1701" w:type="dxa"/>
          </w:tcPr>
          <w:p w14:paraId="53852497" w14:textId="0BE7694A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021F73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PRJNA552267</w:t>
            </w:r>
          </w:p>
        </w:tc>
        <w:tc>
          <w:tcPr>
            <w:tcW w:w="1559" w:type="dxa"/>
          </w:tcPr>
          <w:p w14:paraId="524CD706" w14:textId="0FFC0CD6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5D227A57" wp14:editId="0EBC41F6">
                      <wp:simplePos x="0" y="0"/>
                      <wp:positionH relativeFrom="column">
                        <wp:posOffset>-5067935</wp:posOffset>
                      </wp:positionH>
                      <wp:positionV relativeFrom="paragraph">
                        <wp:posOffset>22063710</wp:posOffset>
                      </wp:positionV>
                      <wp:extent cx="19973122" cy="1042910"/>
                      <wp:effectExtent l="0" t="0" r="0" b="5080"/>
                      <wp:wrapNone/>
                      <wp:docPr id="101066402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973122" cy="10429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0D57CE3" w14:textId="77777777" w:rsidR="00021F73" w:rsidRDefault="00021F73" w:rsidP="00021F73">
                                  <w:pPr>
                                    <w:jc w:val="both"/>
                                    <w:rPr>
                                      <w:rFonts w:ascii="Cambria" w:eastAsia="Cambria" w:hAnsi="Cambria"/>
                                      <w:color w:val="000000" w:themeColor="text1"/>
                                      <w:kern w:val="24"/>
                                      <w:sz w:val="44"/>
                                      <w:szCs w:val="44"/>
                                      <w:lang w:val="en-US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Cambria" w:eastAsia="Cambria" w:hAnsi="Cambria"/>
                                      <w:color w:val="000000" w:themeColor="text1"/>
                                      <w:kern w:val="24"/>
                                      <w:sz w:val="44"/>
                                      <w:szCs w:val="44"/>
                                      <w:lang w:val="en-US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Cambria" w:eastAsia="Cambria" w:hAnsi="Cambri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4"/>
                                      <w:szCs w:val="44"/>
                                      <w:lang w:val="en-US"/>
                                    </w:rPr>
                                    <w:t xml:space="preserve">ig. 5.1.10: Differentially abundant gut bacterial taxa identified by </w:t>
                                  </w:r>
                                  <w:proofErr w:type="spellStart"/>
                                  <w:r>
                                    <w:rPr>
                                      <w:rFonts w:ascii="Cambria" w:eastAsia="Cambria" w:hAnsi="Cambri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4"/>
                                      <w:szCs w:val="44"/>
                                      <w:lang w:val="en-US"/>
                                    </w:rPr>
                                    <w:t>LEfSe</w:t>
                                  </w:r>
                                  <w:proofErr w:type="spellEnd"/>
                                  <w:r>
                                    <w:rPr>
                                      <w:rFonts w:ascii="Cambria" w:eastAsia="Cambria" w:hAnsi="Cambri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4"/>
                                      <w:szCs w:val="44"/>
                                      <w:lang w:val="en-US"/>
                                    </w:rPr>
                                    <w:t xml:space="preserve"> analysis.</w:t>
                                  </w:r>
                                  <w:r>
                                    <w:rPr>
                                      <w:rFonts w:ascii="Cambria" w:eastAsia="Cambria" w:hAnsi="Cambria"/>
                                      <w:color w:val="000000" w:themeColor="text1"/>
                                      <w:kern w:val="24"/>
                                      <w:sz w:val="44"/>
                                      <w:szCs w:val="44"/>
                                      <w:lang w:val="en-US"/>
                                    </w:rPr>
                                    <w:t xml:space="preserve"> Cladogram showing the taxonomic hierarchy of gut bacterial genera that differ significantly between study groups, as identified by </w:t>
                                  </w:r>
                                  <w:proofErr w:type="spellStart"/>
                                  <w:r>
                                    <w:rPr>
                                      <w:rFonts w:ascii="Cambria" w:eastAsia="Cambria" w:hAnsi="Cambria"/>
                                      <w:color w:val="000000" w:themeColor="text1"/>
                                      <w:kern w:val="24"/>
                                      <w:sz w:val="44"/>
                                      <w:szCs w:val="44"/>
                                      <w:lang w:val="en-US"/>
                                    </w:rPr>
                                    <w:t>LEfSe</w:t>
                                  </w:r>
                                  <w:proofErr w:type="spellEnd"/>
                                  <w:r>
                                    <w:rPr>
                                      <w:rFonts w:ascii="Cambria" w:eastAsia="Cambria" w:hAnsi="Cambria"/>
                                      <w:color w:val="000000" w:themeColor="text1"/>
                                      <w:kern w:val="24"/>
                                      <w:sz w:val="44"/>
                                      <w:szCs w:val="44"/>
                                      <w:lang w:val="en-US"/>
                                    </w:rPr>
                                    <w:t xml:space="preserve"> analysis (LDA score above the significance threshold). Colored branches and nodes represent taxa enriched in each group, while black nodes indicate taxa not significantly differentially abundant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D227A57" id="Text Box 2" o:spid="_x0000_s1034" type="#_x0000_t202" style="position:absolute;margin-left:-399.05pt;margin-top:1737.3pt;width:1572.7pt;height:82.1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" stroked="f">
                      <v:textbox>
                        <w:txbxContent>
                          <w:p w14:paraId="30D57CE3" w14:textId="77777777" w:rsidR="00021F73" w:rsidRDefault="00021F73" w:rsidP="00021F73">
                            <w:pPr>
                              <w:jc w:val="both"/>
                              <w:rPr>
                                <w:rFonts w:ascii="Cambria" w:eastAsia="Cambria" w:hAnsi="Cambria"/>
                                <w:color w:val="000000" w:themeColor="text1"/>
                                <w:kern w:val="24"/>
                                <w:sz w:val="44"/>
                                <w:szCs w:val="44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Cambria" w:eastAsia="Cambria" w:hAnsi="Cambria"/>
                                <w:color w:val="000000" w:themeColor="text1"/>
                                <w:kern w:val="24"/>
                                <w:sz w:val="44"/>
                                <w:szCs w:val="44"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rFonts w:ascii="Cambria" w:eastAsia="Cambria" w:hAnsi="Cambria"/>
                                <w:b/>
                                <w:bCs/>
                                <w:color w:val="000000" w:themeColor="text1"/>
                                <w:kern w:val="24"/>
                                <w:sz w:val="44"/>
                                <w:szCs w:val="44"/>
                                <w:lang w:val="en-US"/>
                              </w:rPr>
                              <w:t xml:space="preserve">ig. 5.1.10: Differentially abundant gut bacterial taxa identified by </w:t>
                            </w:r>
                            <w:proofErr w:type="spellStart"/>
                            <w:r>
                              <w:rPr>
                                <w:rFonts w:ascii="Cambria" w:eastAsia="Cambria" w:hAnsi="Cambria"/>
                                <w:b/>
                                <w:bCs/>
                                <w:color w:val="000000" w:themeColor="text1"/>
                                <w:kern w:val="24"/>
                                <w:sz w:val="44"/>
                                <w:szCs w:val="44"/>
                                <w:lang w:val="en-US"/>
                              </w:rPr>
                              <w:t>LEfSe</w:t>
                            </w:r>
                            <w:proofErr w:type="spellEnd"/>
                            <w:r>
                              <w:rPr>
                                <w:rFonts w:ascii="Cambria" w:eastAsia="Cambria" w:hAnsi="Cambria"/>
                                <w:b/>
                                <w:bCs/>
                                <w:color w:val="000000" w:themeColor="text1"/>
                                <w:kern w:val="24"/>
                                <w:sz w:val="44"/>
                                <w:szCs w:val="44"/>
                                <w:lang w:val="en-US"/>
                              </w:rPr>
                              <w:t xml:space="preserve"> analysis.</w:t>
                            </w:r>
                            <w:r>
                              <w:rPr>
                                <w:rFonts w:ascii="Cambria" w:eastAsia="Cambria" w:hAnsi="Cambria"/>
                                <w:color w:val="000000" w:themeColor="text1"/>
                                <w:kern w:val="24"/>
                                <w:sz w:val="44"/>
                                <w:szCs w:val="44"/>
                                <w:lang w:val="en-US"/>
                              </w:rPr>
                              <w:t xml:space="preserve"> Cladogram showing the taxonomic hierarchy of gut bacterial genera that differ significantly between study groups, as identified by </w:t>
                            </w:r>
                            <w:proofErr w:type="spellStart"/>
                            <w:r>
                              <w:rPr>
                                <w:rFonts w:ascii="Cambria" w:eastAsia="Cambria" w:hAnsi="Cambria"/>
                                <w:color w:val="000000" w:themeColor="text1"/>
                                <w:kern w:val="24"/>
                                <w:sz w:val="44"/>
                                <w:szCs w:val="44"/>
                                <w:lang w:val="en-US"/>
                              </w:rPr>
                              <w:t>LEfSe</w:t>
                            </w:r>
                            <w:proofErr w:type="spellEnd"/>
                            <w:r>
                              <w:rPr>
                                <w:rFonts w:ascii="Cambria" w:eastAsia="Cambria" w:hAnsi="Cambria"/>
                                <w:color w:val="000000" w:themeColor="text1"/>
                                <w:kern w:val="24"/>
                                <w:sz w:val="44"/>
                                <w:szCs w:val="44"/>
                                <w:lang w:val="en-US"/>
                              </w:rPr>
                              <w:t xml:space="preserve"> analysis (LDA score above the significance threshold). Colored branches and nodes represent taxa enriched in each group, while black nodes indicate taxa not significantly differentially abundant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021F73" w:rsidRPr="00021F73" w14:paraId="08B6DD6E" w14:textId="77777777" w:rsidTr="00021F73">
        <w:tc>
          <w:tcPr>
            <w:tcW w:w="718" w:type="dxa"/>
          </w:tcPr>
          <w:p w14:paraId="3C00BBF6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4947" w:type="dxa"/>
          </w:tcPr>
          <w:p w14:paraId="0337AEFA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Liu </w:t>
            </w:r>
            <w:r w:rsidRPr="00021F7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FR"/>
              </w:rPr>
              <w:t xml:space="preserve">et al. </w:t>
            </w:r>
            <w:r w:rsidRPr="00021F7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2020. </w:t>
            </w:r>
            <w:r w:rsidRPr="00021F7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FR"/>
              </w:rPr>
              <w:t xml:space="preserve">Front. </w:t>
            </w:r>
            <w:proofErr w:type="spellStart"/>
            <w:r w:rsidRPr="00021F7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FR"/>
              </w:rPr>
              <w:t>Microbiol</w:t>
            </w:r>
            <w:proofErr w:type="spellEnd"/>
            <w:r w:rsidRPr="00021F7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fr-FR"/>
              </w:rPr>
              <w:t>.</w:t>
            </w:r>
          </w:p>
        </w:tc>
        <w:tc>
          <w:tcPr>
            <w:tcW w:w="2552" w:type="dxa"/>
          </w:tcPr>
          <w:p w14:paraId="0A4061CC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16S rDNA Sequencing</w:t>
            </w:r>
          </w:p>
        </w:tc>
        <w:tc>
          <w:tcPr>
            <w:tcW w:w="1701" w:type="dxa"/>
          </w:tcPr>
          <w:p w14:paraId="62F492B2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Paired end</w:t>
            </w:r>
          </w:p>
        </w:tc>
        <w:tc>
          <w:tcPr>
            <w:tcW w:w="1134" w:type="dxa"/>
          </w:tcPr>
          <w:p w14:paraId="67A10F52" w14:textId="47BEE89D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1F73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NCBI</w:t>
            </w:r>
          </w:p>
        </w:tc>
        <w:tc>
          <w:tcPr>
            <w:tcW w:w="1701" w:type="dxa"/>
          </w:tcPr>
          <w:p w14:paraId="760A96EB" w14:textId="01EEB9BD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1F73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PRJNA596575</w:t>
            </w:r>
          </w:p>
        </w:tc>
        <w:tc>
          <w:tcPr>
            <w:tcW w:w="1559" w:type="dxa"/>
          </w:tcPr>
          <w:p w14:paraId="5BACA15A" w14:textId="35D98D32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021F73" w:rsidRPr="00021F73" w14:paraId="1A6D1504" w14:textId="77777777" w:rsidTr="00021F73">
        <w:tc>
          <w:tcPr>
            <w:tcW w:w="718" w:type="dxa"/>
          </w:tcPr>
          <w:p w14:paraId="6A596F5E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4947" w:type="dxa"/>
          </w:tcPr>
          <w:p w14:paraId="04126203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Mesnage</w:t>
            </w:r>
            <w:proofErr w:type="spellEnd"/>
            <w:r w:rsidRPr="00021F7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21F7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t al. </w:t>
            </w: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 xml:space="preserve">2021. </w:t>
            </w:r>
            <w:r w:rsidRPr="00021F7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nviron. Health </w:t>
            </w:r>
            <w:proofErr w:type="spellStart"/>
            <w:r w:rsidRPr="00021F7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rspect</w:t>
            </w:r>
            <w:proofErr w:type="spellEnd"/>
            <w:r w:rsidRPr="00021F7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2552" w:type="dxa"/>
          </w:tcPr>
          <w:p w14:paraId="5046C00A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Shotgun sequencing</w:t>
            </w:r>
          </w:p>
        </w:tc>
        <w:tc>
          <w:tcPr>
            <w:tcW w:w="1701" w:type="dxa"/>
          </w:tcPr>
          <w:p w14:paraId="45422D41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Paired end</w:t>
            </w:r>
          </w:p>
        </w:tc>
        <w:tc>
          <w:tcPr>
            <w:tcW w:w="1134" w:type="dxa"/>
          </w:tcPr>
          <w:p w14:paraId="29A0BAE1" w14:textId="3E582DF3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1F73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NCBI</w:t>
            </w:r>
          </w:p>
        </w:tc>
        <w:tc>
          <w:tcPr>
            <w:tcW w:w="1701" w:type="dxa"/>
          </w:tcPr>
          <w:p w14:paraId="0DA7D11A" w14:textId="57E79626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1F73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PRJNA609596</w:t>
            </w:r>
          </w:p>
        </w:tc>
        <w:tc>
          <w:tcPr>
            <w:tcW w:w="1559" w:type="dxa"/>
          </w:tcPr>
          <w:p w14:paraId="16CEE67D" w14:textId="0F4CBAD2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021F73" w:rsidRPr="00021F73" w14:paraId="63F8DC26" w14:textId="77777777" w:rsidTr="00021F73">
        <w:tc>
          <w:tcPr>
            <w:tcW w:w="718" w:type="dxa"/>
          </w:tcPr>
          <w:p w14:paraId="65CBF87E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947" w:type="dxa"/>
          </w:tcPr>
          <w:p w14:paraId="5D08E2E5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Shi </w:t>
            </w:r>
            <w:r w:rsidRPr="00021F7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da-DK"/>
              </w:rPr>
              <w:t xml:space="preserve">et al. </w:t>
            </w:r>
            <w:r w:rsidRPr="00021F73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2021. </w:t>
            </w:r>
            <w:r w:rsidRPr="00021F7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da-DK"/>
              </w:rPr>
              <w:t>mSystems</w:t>
            </w:r>
          </w:p>
        </w:tc>
        <w:tc>
          <w:tcPr>
            <w:tcW w:w="2552" w:type="dxa"/>
          </w:tcPr>
          <w:p w14:paraId="38F56553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Shotgun sequencing </w:t>
            </w:r>
          </w:p>
        </w:tc>
        <w:tc>
          <w:tcPr>
            <w:tcW w:w="1701" w:type="dxa"/>
          </w:tcPr>
          <w:p w14:paraId="393CFDD7" w14:textId="77777777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Paired end</w:t>
            </w:r>
          </w:p>
        </w:tc>
        <w:tc>
          <w:tcPr>
            <w:tcW w:w="1134" w:type="dxa"/>
          </w:tcPr>
          <w:p w14:paraId="018B084A" w14:textId="6A781C99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1F73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NCBI</w:t>
            </w:r>
          </w:p>
        </w:tc>
        <w:tc>
          <w:tcPr>
            <w:tcW w:w="1701" w:type="dxa"/>
          </w:tcPr>
          <w:p w14:paraId="71D4F78E" w14:textId="1CEE0FE5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1F73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PRJNA631099</w:t>
            </w:r>
          </w:p>
        </w:tc>
        <w:tc>
          <w:tcPr>
            <w:tcW w:w="1559" w:type="dxa"/>
          </w:tcPr>
          <w:p w14:paraId="73E2EF07" w14:textId="7A0D7881" w:rsidR="00021F73" w:rsidRPr="00021F73" w:rsidRDefault="00021F73" w:rsidP="00021F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21F73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</w:tbl>
    <w:p w14:paraId="017CEE7A" w14:textId="77777777" w:rsidR="00021F73" w:rsidRPr="00394EDE" w:rsidRDefault="00021F73" w:rsidP="00B9419A">
      <w:pPr>
        <w:rPr>
          <w:lang w:val="en-US"/>
        </w:rPr>
      </w:pPr>
    </w:p>
    <w:sectPr w:rsidR="00021F73" w:rsidRPr="00394EDE" w:rsidSect="00B9419A">
      <w:pgSz w:w="16838" w:h="11906" w:orient="landscape"/>
      <w:pgMar w:top="851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EDE"/>
    <w:rsid w:val="00021F73"/>
    <w:rsid w:val="00050BB4"/>
    <w:rsid w:val="000635F4"/>
    <w:rsid w:val="00212112"/>
    <w:rsid w:val="00222341"/>
    <w:rsid w:val="002C1D58"/>
    <w:rsid w:val="00394EDE"/>
    <w:rsid w:val="004828DD"/>
    <w:rsid w:val="004D7260"/>
    <w:rsid w:val="005F32A1"/>
    <w:rsid w:val="00651B50"/>
    <w:rsid w:val="00663D35"/>
    <w:rsid w:val="00683482"/>
    <w:rsid w:val="006F1F3F"/>
    <w:rsid w:val="00706289"/>
    <w:rsid w:val="00741ACA"/>
    <w:rsid w:val="008237F0"/>
    <w:rsid w:val="008A5F74"/>
    <w:rsid w:val="009D6048"/>
    <w:rsid w:val="009F61EA"/>
    <w:rsid w:val="00B26CFB"/>
    <w:rsid w:val="00B85343"/>
    <w:rsid w:val="00B9419A"/>
    <w:rsid w:val="00CD4903"/>
    <w:rsid w:val="00D11476"/>
    <w:rsid w:val="00E32AB1"/>
    <w:rsid w:val="00E63803"/>
    <w:rsid w:val="00F5421C"/>
    <w:rsid w:val="00FF7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695A2"/>
  <w15:chartTrackingRefBased/>
  <w15:docId w15:val="{D5D7F408-E705-4CBE-B742-783AD7EE1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4E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E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ED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E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ED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E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E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E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E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ED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E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ED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ED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ED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E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E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E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E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4E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4E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E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4E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4E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4E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4E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4ED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E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ED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4ED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94E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qFormat/>
    <w:rsid w:val="004828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character" w:customStyle="1" w:styleId="v0">
    <w:name w:val="v0"/>
    <w:basedOn w:val="DefaultParagraphFont"/>
    <w:rsid w:val="004828DD"/>
  </w:style>
  <w:style w:type="character" w:styleId="Hyperlink">
    <w:name w:val="Hyperlink"/>
    <w:basedOn w:val="DefaultParagraphFont"/>
    <w:uiPriority w:val="99"/>
    <w:unhideWhenUsed/>
    <w:rsid w:val="004828D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28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4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karthika durairaj</cp:lastModifiedBy>
  <cp:revision>12</cp:revision>
  <dcterms:created xsi:type="dcterms:W3CDTF">2025-09-11T11:09:00Z</dcterms:created>
  <dcterms:modified xsi:type="dcterms:W3CDTF">2026-02-08T12:31:00Z</dcterms:modified>
</cp:coreProperties>
</file>